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4D3D4" w14:textId="2E1B9CCD" w:rsidR="00D71A3E" w:rsidRPr="00A928EB" w:rsidRDefault="00120AD6" w:rsidP="00905107">
      <w:pPr>
        <w:keepNext/>
        <w:spacing w:line="480" w:lineRule="auto"/>
        <w:contextualSpacing/>
        <w:outlineLvl w:val="0"/>
        <w:rPr>
          <w:rFonts w:eastAsia="Times New Roman" w:cs="Arial"/>
          <w:b/>
          <w:bCs/>
          <w:kern w:val="32"/>
          <w:szCs w:val="32"/>
        </w:rPr>
      </w:pPr>
      <w:r>
        <w:rPr>
          <w:rFonts w:eastAsia="Times New Roman" w:cs="Arial"/>
          <w:b/>
          <w:bCs/>
          <w:kern w:val="32"/>
          <w:szCs w:val="32"/>
        </w:rPr>
        <w:t>Depression with Inflammation in Young Adults is Characterised by Increased Cardiometabolic Risk: A Birth Cohort Study</w:t>
      </w:r>
    </w:p>
    <w:p w14:paraId="2623C00C" w14:textId="5C9DD5B0" w:rsidR="00F92053" w:rsidRPr="00443BA4" w:rsidRDefault="00D71A3E" w:rsidP="00307718">
      <w:pPr>
        <w:spacing w:line="480" w:lineRule="auto"/>
        <w:rPr>
          <w:i/>
          <w:iCs/>
        </w:rPr>
      </w:pPr>
      <w:r w:rsidRPr="00905107">
        <w:rPr>
          <w:i/>
          <w:iCs/>
        </w:rPr>
        <w:t>Perry, B.I.</w:t>
      </w:r>
      <w:r w:rsidR="00905107" w:rsidRPr="00905107">
        <w:rPr>
          <w:i/>
          <w:iCs/>
        </w:rPr>
        <w:t xml:space="preserve"> et al</w:t>
      </w:r>
    </w:p>
    <w:p w14:paraId="0193BD38" w14:textId="64DA6E11" w:rsidR="00B07793" w:rsidRDefault="00B07793" w:rsidP="00443BA4">
      <w:pPr>
        <w:spacing w:line="480" w:lineRule="auto"/>
        <w:jc w:val="center"/>
        <w:rPr>
          <w:b/>
        </w:rPr>
      </w:pPr>
      <w:r w:rsidRPr="00307718">
        <w:rPr>
          <w:b/>
        </w:rPr>
        <w:t>Supplementary Data</w:t>
      </w:r>
    </w:p>
    <w:p w14:paraId="2ABD757E" w14:textId="41512B28" w:rsidR="00443BA4" w:rsidRDefault="00443BA4" w:rsidP="00307718">
      <w:pPr>
        <w:spacing w:line="480" w:lineRule="auto"/>
        <w:rPr>
          <w:b/>
        </w:rPr>
      </w:pPr>
    </w:p>
    <w:p w14:paraId="61F162D7" w14:textId="03916D70" w:rsidR="00443BA4" w:rsidRDefault="00443BA4" w:rsidP="00307718">
      <w:pPr>
        <w:spacing w:line="480" w:lineRule="auto"/>
        <w:rPr>
          <w:b/>
        </w:rPr>
      </w:pPr>
      <w:r>
        <w:rPr>
          <w:b/>
        </w:rPr>
        <w:t>Supplementary Methods</w:t>
      </w:r>
    </w:p>
    <w:p w14:paraId="5E34551E" w14:textId="2E0C7A10" w:rsidR="00443BA4" w:rsidRDefault="00443BA4" w:rsidP="00443BA4">
      <w:pPr>
        <w:rPr>
          <w:b/>
        </w:rPr>
      </w:pPr>
      <w:r w:rsidRPr="00852246">
        <w:rPr>
          <w:b/>
        </w:rPr>
        <w:t xml:space="preserve">Supplementary Figure </w:t>
      </w:r>
      <w:r>
        <w:rPr>
          <w:b/>
        </w:rPr>
        <w:t>1</w:t>
      </w:r>
      <w:r w:rsidRPr="00852246">
        <w:rPr>
          <w:b/>
        </w:rPr>
        <w:t xml:space="preserve">: Flow-Diagram of Included Participants </w:t>
      </w:r>
    </w:p>
    <w:p w14:paraId="0CB42EF7" w14:textId="7DE8080F" w:rsidR="00443BA4" w:rsidRPr="00CB39AE" w:rsidRDefault="009F4209" w:rsidP="00443BA4">
      <w:pPr>
        <w:rPr>
          <w:b/>
        </w:rPr>
      </w:pPr>
      <w:r w:rsidRPr="00CB39AE">
        <w:rPr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6C1819E7" wp14:editId="3528663D">
                <wp:simplePos x="0" y="0"/>
                <wp:positionH relativeFrom="column">
                  <wp:posOffset>-157018</wp:posOffset>
                </wp:positionH>
                <wp:positionV relativeFrom="paragraph">
                  <wp:posOffset>178493</wp:posOffset>
                </wp:positionV>
                <wp:extent cx="6591300" cy="3648075"/>
                <wp:effectExtent l="0" t="0" r="12700" b="952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1300" cy="3648075"/>
                          <a:chOff x="25" y="-106792"/>
                          <a:chExt cx="7670590" cy="4686419"/>
                        </a:xfrm>
                      </wpg:grpSpPr>
                      <wps:wsp>
                        <wps:cNvPr id="15" name="Rectangle 2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2171279" y="-106792"/>
                            <a:ext cx="1224027" cy="8672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FDAC00" w14:textId="3216E774" w:rsidR="00443BA4" w:rsidRDefault="00443BA4" w:rsidP="00443BA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Glucose/Insulin Homeostasis</w:t>
                              </w:r>
                            </w:p>
                            <w:p w14:paraId="0A99ACC8" w14:textId="5387F8D2" w:rsidR="00443BA4" w:rsidRPr="009F4209" w:rsidRDefault="009F4209" w:rsidP="009F420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050349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 w:rsidR="00050349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3,232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AutoShape 3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 rot="16200000">
                            <a:off x="-135404" y="1741629"/>
                            <a:ext cx="1371599" cy="109002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77CAC04" w14:textId="208001C1" w:rsidR="00443BA4" w:rsidRPr="00E339A2" w:rsidRDefault="00443BA4" w:rsidP="00443BA4">
                              <w:pPr>
                                <w:pStyle w:val="Heading2"/>
                                <w:keepNext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7C3AAB">
                                <w:rPr>
                                  <w:i/>
                                  <w:iCs/>
                                  <w:sz w:val="20"/>
                                  <w:szCs w:val="20"/>
                                  <w:lang w:val="en"/>
                                </w:rPr>
                                <w:t>n</w:t>
                              </w:r>
                              <w:r w:rsidRPr="00E339A2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with data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on exposures and outcome at age 18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0" name="AutoShape 5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 rot="16200000">
                            <a:off x="-74846" y="3282899"/>
                            <a:ext cx="1371599" cy="122185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1419B83" w14:textId="77777777" w:rsidR="00443BA4" w:rsidRPr="00E339A2" w:rsidRDefault="00443BA4" w:rsidP="00443BA4">
                              <w:pPr>
                                <w:pStyle w:val="Heading2"/>
                                <w:keepNext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7C3AAB">
                                <w:rPr>
                                  <w:i/>
                                  <w:iCs/>
                                  <w:sz w:val="20"/>
                                  <w:szCs w:val="20"/>
                                  <w:lang w:val="en"/>
                                </w:rPr>
                                <w:t>n</w:t>
                              </w:r>
                              <w:r w:rsidRPr="00E339A2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cases of outcome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1" name="AutoShape 8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 rot="16200000">
                            <a:off x="-335315" y="341099"/>
                            <a:ext cx="1371601" cy="68935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3D98C49" w14:textId="093FF63E" w:rsidR="00443BA4" w:rsidRPr="00E339A2" w:rsidRDefault="00443BA4" w:rsidP="00443BA4">
                              <w:pPr>
                                <w:pStyle w:val="Heading2"/>
                                <w:keepNext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7C3AAB">
                                <w:rPr>
                                  <w:i/>
                                  <w:iCs/>
                                  <w:sz w:val="20"/>
                                  <w:szCs w:val="20"/>
                                  <w:lang w:val="en"/>
                                </w:rPr>
                                <w:t>n</w:t>
                              </w:r>
                              <w:r w:rsidRPr="00E339A2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with data on exposures at age 18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2" name="Rectangle 10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2636448" y="2325603"/>
                            <a:ext cx="1638677" cy="6397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BFD1BF" w14:textId="45A8DCA5" w:rsidR="009F4209" w:rsidRDefault="00050349" w:rsidP="00443BA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Complete Cases</w:t>
                              </w:r>
                            </w:p>
                            <w:p w14:paraId="730530A6" w14:textId="2A18C303" w:rsidR="00443BA4" w:rsidRPr="00E339A2" w:rsidRDefault="00443BA4" w:rsidP="00443BA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382E8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050349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339A2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 w:rsidR="00050349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9F4209">
                                <w:rPr>
                                  <w:sz w:val="20"/>
                                  <w:szCs w:val="20"/>
                                </w:rPr>
                                <w:t>2918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3" name="Rectangle 12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5956115" y="1709655"/>
                            <a:ext cx="1714500" cy="8295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A6E44A" w14:textId="36517ED5" w:rsidR="00443BA4" w:rsidRDefault="00443BA4" w:rsidP="009F4209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Cases with CRP&gt;10 removed from analysis</w:t>
                              </w:r>
                            </w:p>
                            <w:p w14:paraId="5F90C146" w14:textId="5353B4C6" w:rsidR="00443BA4" w:rsidRPr="00494044" w:rsidRDefault="00443BA4" w:rsidP="00443BA4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20"/>
                                  <w:szCs w:val="20"/>
                                  <w:lang w:val="en"/>
                                </w:rPr>
                                <w:t xml:space="preserve">n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= 32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4" name="Rectangle 14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1713038" y="3555501"/>
                            <a:ext cx="1714500" cy="952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1B9028" w14:textId="4288F378" w:rsidR="00443BA4" w:rsidRPr="00BD4279" w:rsidRDefault="00443BA4" w:rsidP="00443BA4">
                              <w:pPr>
                                <w:jc w:val="center"/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Depression with Inflammation</w:t>
                              </w:r>
                              <w:r w:rsidRPr="00E339A2"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br/>
                              </w:r>
                              <w:r w:rsidRPr="006B35BF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050349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339A2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 w:rsidR="00050349">
                                <w:rPr>
                                  <w:sz w:val="20"/>
                                  <w:szCs w:val="20"/>
                                </w:rPr>
                                <w:t xml:space="preserve"> 23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1819E7" id="Group 6" o:spid="_x0000_s1026" style="position:absolute;margin-left:-12.35pt;margin-top:14.05pt;width:519pt;height:287.25pt;z-index:251685888;mso-width-relative:margin;mso-height-relative:margin" coordorigin=",-1067" coordsize="76705,4686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">
                <v:rect id="_x0000_s1027" style="position:absolute;left:21712;top:-1067;width:12241;height:86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" strokecolor="black [3213]">
                  <o:lock v:ext="edit" aspectratio="t" verticies="t" text="t" shapetype="t"/>
                  <v:textbox inset=",7.2pt,,7.2pt">
                    <w:txbxContent>
                      <w:p w14:paraId="73FDAC00" w14:textId="3216E774" w:rsidR="00443BA4" w:rsidRDefault="00443BA4" w:rsidP="00443BA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Glucose/Insulin Homeostasis</w:t>
                        </w:r>
                      </w:p>
                      <w:p w14:paraId="0A99ACC8" w14:textId="5387F8D2" w:rsidR="00443BA4" w:rsidRPr="009F4209" w:rsidRDefault="009F4209" w:rsidP="009F420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="00050349">
                          <w:rPr>
                            <w:i/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=</w:t>
                        </w:r>
                        <w:r w:rsidR="00050349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3,232</w:t>
                        </w:r>
                      </w:p>
                    </w:txbxContent>
                  </v:textbox>
                </v:rect>
                <v:roundrect id="AutoShape 3" o:spid="_x0000_s1028" style="position:absolute;left:-1354;top:17415;width:13716;height:10901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" fillcolor="#ccecff" strokecolor="black [3213]">
                  <o:lock v:ext="edit" aspectratio="t" verticies="t" text="t" shapetype="t"/>
                  <v:textbox style="layout-flow:vertical;mso-layout-flow-alt:bottom-to-top" inset="3.6pt,,3.6pt">
                    <w:txbxContent>
                      <w:p w14:paraId="677CAC04" w14:textId="208001C1" w:rsidR="00443BA4" w:rsidRPr="00E339A2" w:rsidRDefault="00443BA4" w:rsidP="00443BA4">
                        <w:pPr>
                          <w:pStyle w:val="Heading2"/>
                          <w:keepNext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7C3AAB">
                          <w:rPr>
                            <w:i/>
                            <w:iCs/>
                            <w:sz w:val="20"/>
                            <w:szCs w:val="20"/>
                            <w:lang w:val="en"/>
                          </w:rPr>
                          <w:t>n</w:t>
                        </w:r>
                        <w:r w:rsidRPr="00E339A2">
                          <w:rPr>
                            <w:sz w:val="20"/>
                            <w:szCs w:val="20"/>
                            <w:lang w:val="en"/>
                          </w:rPr>
                          <w:t xml:space="preserve"> with data 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on exposures and outcome at age 18y</w:t>
                        </w:r>
                      </w:p>
                    </w:txbxContent>
                  </v:textbox>
                </v:roundrect>
                <v:roundrect id="AutoShape 5" o:spid="_x0000_s1029" style="position:absolute;left:-749;top:32829;width:13716;height:12218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" fillcolor="#ccecff" strokecolor="black [3213]">
                  <o:lock v:ext="edit" aspectratio="t" verticies="t" text="t" shapetype="t"/>
                  <v:textbox style="layout-flow:vertical;mso-layout-flow-alt:bottom-to-top" inset="3.6pt,,3.6pt">
                    <w:txbxContent>
                      <w:p w14:paraId="11419B83" w14:textId="77777777" w:rsidR="00443BA4" w:rsidRPr="00E339A2" w:rsidRDefault="00443BA4" w:rsidP="00443BA4">
                        <w:pPr>
                          <w:pStyle w:val="Heading2"/>
                          <w:keepNext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7C3AAB">
                          <w:rPr>
                            <w:i/>
                            <w:iCs/>
                            <w:sz w:val="20"/>
                            <w:szCs w:val="20"/>
                            <w:lang w:val="en"/>
                          </w:rPr>
                          <w:t>n</w:t>
                        </w:r>
                        <w:r w:rsidRPr="00E339A2">
                          <w:rPr>
                            <w:sz w:val="20"/>
                            <w:szCs w:val="20"/>
                            <w:lang w:val="en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cases of outcome</w:t>
                        </w:r>
                      </w:p>
                    </w:txbxContent>
                  </v:textbox>
                </v:roundrect>
                <v:roundrect id="AutoShape 8" o:spid="_x0000_s1030" style="position:absolute;left:-3353;top:3411;width:13715;height:6893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" fillcolor="#ccecff" strokecolor="black [3213]">
                  <o:lock v:ext="edit" aspectratio="t" verticies="t" text="t" shapetype="t"/>
                  <v:textbox style="layout-flow:vertical;mso-layout-flow-alt:bottom-to-top" inset="3.6pt,,3.6pt">
                    <w:txbxContent>
                      <w:p w14:paraId="63D98C49" w14:textId="093FF63E" w:rsidR="00443BA4" w:rsidRPr="00E339A2" w:rsidRDefault="00443BA4" w:rsidP="00443BA4">
                        <w:pPr>
                          <w:pStyle w:val="Heading2"/>
                          <w:keepNext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7C3AAB">
                          <w:rPr>
                            <w:i/>
                            <w:iCs/>
                            <w:sz w:val="20"/>
                            <w:szCs w:val="20"/>
                            <w:lang w:val="en"/>
                          </w:rPr>
                          <w:t>n</w:t>
                        </w:r>
                        <w:r w:rsidRPr="00E339A2">
                          <w:rPr>
                            <w:sz w:val="20"/>
                            <w:szCs w:val="20"/>
                            <w:lang w:val="en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with data on exposures at age 18y</w:t>
                        </w:r>
                      </w:p>
                    </w:txbxContent>
                  </v:textbox>
                </v:roundrect>
                <v:rect id="Rectangle 10" o:spid="_x0000_s1031" style="position:absolute;left:26364;top:23256;width:16387;height:63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" strokecolor="black [3213]">
                  <o:lock v:ext="edit" aspectratio="t" verticies="t" text="t" shapetype="t"/>
                  <v:textbox inset=",7.2pt,,7.2pt">
                    <w:txbxContent>
                      <w:p w14:paraId="35BFD1BF" w14:textId="45A8DCA5" w:rsidR="009F4209" w:rsidRDefault="00050349" w:rsidP="00443BA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Complete Cases</w:t>
                        </w:r>
                      </w:p>
                      <w:p w14:paraId="730530A6" w14:textId="2A18C303" w:rsidR="00443BA4" w:rsidRPr="00E339A2" w:rsidRDefault="00443BA4" w:rsidP="00443BA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382E8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="00050349">
                          <w:rPr>
                            <w:i/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  <w:r w:rsidRPr="00E339A2">
                          <w:rPr>
                            <w:sz w:val="20"/>
                            <w:szCs w:val="20"/>
                          </w:rPr>
                          <w:t>=</w:t>
                        </w:r>
                        <w:r w:rsidR="00050349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9F4209">
                          <w:rPr>
                            <w:sz w:val="20"/>
                            <w:szCs w:val="20"/>
                          </w:rPr>
                          <w:t>2918</w:t>
                        </w:r>
                      </w:p>
                    </w:txbxContent>
                  </v:textbox>
                </v:rect>
                <v:rect id="_x0000_s1032" style="position:absolute;left:59561;top:17096;width:17145;height:82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" strokecolor="black [3213]">
                  <o:lock v:ext="edit" aspectratio="t" verticies="t" text="t" shapetype="t"/>
                  <v:textbox inset=",7.2pt,,7.2pt">
                    <w:txbxContent>
                      <w:p w14:paraId="2AA6E44A" w14:textId="36517ED5" w:rsidR="00443BA4" w:rsidRDefault="00443BA4" w:rsidP="009F4209">
                        <w:pPr>
                          <w:jc w:val="center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sz w:val="20"/>
                            <w:szCs w:val="20"/>
                            <w:lang w:val="en"/>
                          </w:rPr>
                          <w:t>Cases with CRP&gt;10 removed from analysis</w:t>
                        </w:r>
                      </w:p>
                      <w:p w14:paraId="5F90C146" w14:textId="5353B4C6" w:rsidR="00443BA4" w:rsidRPr="00494044" w:rsidRDefault="00443BA4" w:rsidP="00443BA4">
                        <w:pPr>
                          <w:jc w:val="center"/>
                          <w:rPr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i/>
                            <w:iCs/>
                            <w:sz w:val="20"/>
                            <w:szCs w:val="20"/>
                            <w:lang w:val="en"/>
                          </w:rPr>
                          <w:t xml:space="preserve">n </w:t>
                        </w:r>
                        <w:r>
                          <w:rPr>
                            <w:sz w:val="20"/>
                            <w:szCs w:val="20"/>
                            <w:lang w:val="en"/>
                          </w:rPr>
                          <w:t>= 32</w:t>
                        </w:r>
                      </w:p>
                    </w:txbxContent>
                  </v:textbox>
                </v:rect>
                <v:rect id="_x0000_s1033" style="position:absolute;left:17130;top:35555;width:17145;height:95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" strokecolor="black [3213]">
                  <o:lock v:ext="edit" aspectratio="t" verticies="t" text="t" shapetype="t"/>
                  <v:textbox inset=",7.2pt,,7.2pt">
                    <w:txbxContent>
                      <w:p w14:paraId="521B9028" w14:textId="4288F378" w:rsidR="00443BA4" w:rsidRPr="00BD4279" w:rsidRDefault="00443BA4" w:rsidP="00443BA4">
                        <w:pPr>
                          <w:jc w:val="center"/>
                          <w:rPr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Depression with Inflammation</w:t>
                        </w:r>
                        <w:r w:rsidRPr="00E339A2"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i/>
                            <w:iCs/>
                            <w:sz w:val="20"/>
                            <w:szCs w:val="20"/>
                          </w:rPr>
                          <w:br/>
                        </w:r>
                        <w:r w:rsidRPr="006B35BF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="00050349">
                          <w:rPr>
                            <w:i/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  <w:r w:rsidRPr="00E339A2">
                          <w:rPr>
                            <w:sz w:val="20"/>
                            <w:szCs w:val="20"/>
                          </w:rPr>
                          <w:t>=</w:t>
                        </w:r>
                        <w:r w:rsidR="00050349">
                          <w:rPr>
                            <w:sz w:val="20"/>
                            <w:szCs w:val="20"/>
                          </w:rPr>
                          <w:t xml:space="preserve"> 23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E29D148" wp14:editId="5BB169DC">
                <wp:simplePos x="0" y="0"/>
                <wp:positionH relativeFrom="column">
                  <wp:posOffset>3909695</wp:posOffset>
                </wp:positionH>
                <wp:positionV relativeFrom="paragraph">
                  <wp:posOffset>181610</wp:posOffset>
                </wp:positionV>
                <wp:extent cx="1051560" cy="675005"/>
                <wp:effectExtent l="0" t="0" r="15240" b="10795"/>
                <wp:wrapNone/>
                <wp:docPr id="31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051560" cy="675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8D195D" w14:textId="6BF2F14E" w:rsidR="00443BA4" w:rsidRDefault="009F4209" w:rsidP="00443BA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oking &amp; Alcohol Use</w:t>
                            </w:r>
                          </w:p>
                          <w:p w14:paraId="7A12C898" w14:textId="7E89DBEB" w:rsidR="00443BA4" w:rsidRPr="009F4209" w:rsidRDefault="009F4209" w:rsidP="009F420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05034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=</w:t>
                            </w:r>
                            <w:r w:rsidR="0005034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.96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29D148" id="Rectangle 2" o:spid="_x0000_s1034" style="position:absolute;margin-left:307.85pt;margin-top:14.3pt;width:82.8pt;height:53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" strokecolor="black [3213]">
                <o:lock v:ext="edit" aspectratio="t" verticies="t" text="t" shapetype="t"/>
                <v:textbox inset=",7.2pt,,7.2pt">
                  <w:txbxContent>
                    <w:p w14:paraId="028D195D" w14:textId="6BF2F14E" w:rsidR="00443BA4" w:rsidRDefault="009F4209" w:rsidP="00443BA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moking &amp; Alcohol Use</w:t>
                      </w:r>
                    </w:p>
                    <w:p w14:paraId="7A12C898" w14:textId="7E89DBEB" w:rsidR="00443BA4" w:rsidRPr="009F4209" w:rsidRDefault="009F4209" w:rsidP="009F420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050349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=</w:t>
                      </w:r>
                      <w:r w:rsidR="00050349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3.96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4A916E5" wp14:editId="60AA4F63">
                <wp:simplePos x="0" y="0"/>
                <wp:positionH relativeFrom="column">
                  <wp:posOffset>2807335</wp:posOffset>
                </wp:positionH>
                <wp:positionV relativeFrom="paragraph">
                  <wp:posOffset>175260</wp:posOffset>
                </wp:positionV>
                <wp:extent cx="1051560" cy="675005"/>
                <wp:effectExtent l="0" t="0" r="15240" b="10795"/>
                <wp:wrapNone/>
                <wp:docPr id="30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051560" cy="675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220FAB" w14:textId="6B02A682" w:rsidR="00443BA4" w:rsidRDefault="00443BA4" w:rsidP="00443BA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pid Homeostasis</w:t>
                            </w:r>
                          </w:p>
                          <w:p w14:paraId="31BFDF19" w14:textId="0E81C20B" w:rsidR="00443BA4" w:rsidRPr="00E339A2" w:rsidRDefault="009F4209" w:rsidP="009F420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420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05034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="0005034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,28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A916E5" id="_x0000_s1035" style="position:absolute;margin-left:221.05pt;margin-top:13.8pt;width:82.8pt;height:53.1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" strokecolor="black [3213]">
                <o:lock v:ext="edit" aspectratio="t" verticies="t" text="t" shapetype="t"/>
                <v:textbox inset=",7.2pt,,7.2pt">
                  <w:txbxContent>
                    <w:p w14:paraId="2C220FAB" w14:textId="6B02A682" w:rsidR="00443BA4" w:rsidRDefault="00443BA4" w:rsidP="00443BA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ipid Homeostasis</w:t>
                      </w:r>
                    </w:p>
                    <w:p w14:paraId="31BFDF19" w14:textId="0E81C20B" w:rsidR="00443BA4" w:rsidRPr="00E339A2" w:rsidRDefault="009F4209" w:rsidP="009F420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4209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050349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 w:rsidR="00050349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3,28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D8B9A13" wp14:editId="498A1166">
                <wp:simplePos x="0" y="0"/>
                <wp:positionH relativeFrom="column">
                  <wp:posOffset>738909</wp:posOffset>
                </wp:positionH>
                <wp:positionV relativeFrom="paragraph">
                  <wp:posOffset>178494</wp:posOffset>
                </wp:positionV>
                <wp:extent cx="921385" cy="674254"/>
                <wp:effectExtent l="0" t="0" r="18415" b="12065"/>
                <wp:wrapNone/>
                <wp:docPr id="28" name="Rectangle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921385" cy="6742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4A5C1" w14:textId="7A2574D6" w:rsidR="00443BA4" w:rsidRDefault="00443BA4" w:rsidP="00443BA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P</w:t>
                            </w:r>
                          </w:p>
                          <w:p w14:paraId="0A004037" w14:textId="77777777" w:rsidR="00050349" w:rsidRDefault="00050349" w:rsidP="00443BA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337EA94" w14:textId="550F3CE7" w:rsidR="00443BA4" w:rsidRPr="00E339A2" w:rsidRDefault="00443BA4" w:rsidP="00443BA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82E8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05034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="0005034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F4209">
                              <w:rPr>
                                <w:sz w:val="20"/>
                                <w:szCs w:val="20"/>
                              </w:rPr>
                              <w:t>3,28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B9A13" id="Rectangle 28" o:spid="_x0000_s1036" style="position:absolute;margin-left:58.2pt;margin-top:14.05pt;width:72.55pt;height:53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">
                <o:lock v:ext="edit" aspectratio="t" verticies="t" text="t" shapetype="t"/>
                <v:textbox inset=",7.2pt,,7.2pt">
                  <w:txbxContent>
                    <w:p w14:paraId="7F64A5C1" w14:textId="7A2574D6" w:rsidR="00443BA4" w:rsidRDefault="00443BA4" w:rsidP="00443BA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RP</w:t>
                      </w:r>
                    </w:p>
                    <w:p w14:paraId="0A004037" w14:textId="77777777" w:rsidR="00050349" w:rsidRDefault="00050349" w:rsidP="00443BA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5337EA94" w14:textId="550F3CE7" w:rsidR="00443BA4" w:rsidRPr="00E339A2" w:rsidRDefault="00443BA4" w:rsidP="00443BA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382E8D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050349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 w:rsidR="00050349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9F4209">
                        <w:rPr>
                          <w:sz w:val="20"/>
                          <w:szCs w:val="20"/>
                        </w:rPr>
                        <w:t>3,287</w:t>
                      </w:r>
                    </w:p>
                  </w:txbxContent>
                </v:textbox>
              </v:rect>
            </w:pict>
          </mc:Fallback>
        </mc:AlternateContent>
      </w:r>
    </w:p>
    <w:p w14:paraId="18B24A13" w14:textId="18437276" w:rsidR="00443BA4" w:rsidRPr="00CB39AE" w:rsidRDefault="00443BA4" w:rsidP="00443BA4">
      <w:pPr>
        <w:rPr>
          <w:b/>
        </w:rPr>
      </w:pPr>
    </w:p>
    <w:p w14:paraId="0AD07D24" w14:textId="7B0674D2" w:rsidR="00443BA4" w:rsidRPr="00CB39AE" w:rsidRDefault="00443BA4" w:rsidP="00443BA4">
      <w:pPr>
        <w:rPr>
          <w:b/>
        </w:rPr>
      </w:pPr>
    </w:p>
    <w:p w14:paraId="7B5D976E" w14:textId="025BC8D4" w:rsidR="00443BA4" w:rsidRPr="00CB39AE" w:rsidRDefault="00443BA4" w:rsidP="00443BA4">
      <w:pPr>
        <w:rPr>
          <w:b/>
        </w:rPr>
      </w:pPr>
    </w:p>
    <w:p w14:paraId="5087507E" w14:textId="4A2180FC" w:rsidR="00443BA4" w:rsidRDefault="00050349" w:rsidP="00443BA4">
      <w:pPr>
        <w:rPr>
          <w:b/>
          <w:i/>
          <w:iCs/>
        </w:rPr>
      </w:pPr>
      <w:r>
        <w:rPr>
          <w:b/>
          <w:i/>
          <w:iC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234862C" wp14:editId="70692753">
                <wp:simplePos x="0" y="0"/>
                <wp:positionH relativeFrom="column">
                  <wp:posOffset>2777836</wp:posOffset>
                </wp:positionH>
                <wp:positionV relativeFrom="paragraph">
                  <wp:posOffset>151130</wp:posOffset>
                </wp:positionV>
                <wp:extent cx="0" cy="1219728"/>
                <wp:effectExtent l="63500" t="0" r="38100" b="3810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972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F776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218.75pt;margin-top:11.9pt;width:0;height:96.0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7227E396" w14:textId="6B38FE79" w:rsidR="00443BA4" w:rsidRDefault="00443BA4" w:rsidP="00443BA4">
      <w:pPr>
        <w:rPr>
          <w:b/>
          <w:i/>
          <w:iCs/>
        </w:rPr>
      </w:pPr>
    </w:p>
    <w:p w14:paraId="7F52EE52" w14:textId="74EFBE46" w:rsidR="00443BA4" w:rsidRDefault="00050349" w:rsidP="00443BA4">
      <w:pPr>
        <w:rPr>
          <w:b/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EAD0AA6" wp14:editId="7ECF45D7">
                <wp:simplePos x="0" y="0"/>
                <wp:positionH relativeFrom="column">
                  <wp:posOffset>4959985</wp:posOffset>
                </wp:positionH>
                <wp:positionV relativeFrom="paragraph">
                  <wp:posOffset>59401</wp:posOffset>
                </wp:positionV>
                <wp:extent cx="1473200" cy="476250"/>
                <wp:effectExtent l="0" t="0" r="12700" b="19050"/>
                <wp:wrapNone/>
                <wp:docPr id="32" name="Rectangl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47320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7F59A" w14:textId="36BE1C53" w:rsidR="009F4209" w:rsidRDefault="009F4209" w:rsidP="009F4209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Undertook CIS-R</w:t>
                            </w:r>
                          </w:p>
                          <w:p w14:paraId="16B5E1E6" w14:textId="4723091E" w:rsidR="009F4209" w:rsidRPr="00494044" w:rsidRDefault="009F4209" w:rsidP="009F4209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= 4,56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AD0AA6" id="Rectangle 12" o:spid="_x0000_s1037" style="position:absolute;margin-left:390.55pt;margin-top:4.7pt;width:116pt;height:37.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" strokecolor="black [3213]">
                <o:lock v:ext="edit" aspectratio="t" verticies="t" text="t" shapetype="t"/>
                <v:textbox inset=",7.2pt,,7.2pt">
                  <w:txbxContent>
                    <w:p w14:paraId="2E97F59A" w14:textId="36BE1C53" w:rsidR="009F4209" w:rsidRDefault="009F4209" w:rsidP="009F4209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Undertook CIS-R</w:t>
                      </w:r>
                    </w:p>
                    <w:p w14:paraId="16B5E1E6" w14:textId="4723091E" w:rsidR="009F4209" w:rsidRPr="00494044" w:rsidRDefault="009F4209" w:rsidP="009F4209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  <w:lang w:val="en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"/>
                        </w:rPr>
                        <w:t>= 4,561</w:t>
                      </w:r>
                    </w:p>
                  </w:txbxContent>
                </v:textbox>
              </v:rect>
            </w:pict>
          </mc:Fallback>
        </mc:AlternateContent>
      </w:r>
    </w:p>
    <w:p w14:paraId="2B8DB14F" w14:textId="3F999757" w:rsidR="00443BA4" w:rsidRDefault="00050349" w:rsidP="00443BA4">
      <w:pPr>
        <w:rPr>
          <w:b/>
          <w:i/>
          <w:iCs/>
        </w:rPr>
      </w:pPr>
      <w:r>
        <w:rPr>
          <w:b/>
          <w:i/>
          <w:iCs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978171" wp14:editId="4901E4CF">
                <wp:simplePos x="0" y="0"/>
                <wp:positionH relativeFrom="column">
                  <wp:posOffset>2768311</wp:posOffset>
                </wp:positionH>
                <wp:positionV relativeFrom="paragraph">
                  <wp:posOffset>161925</wp:posOffset>
                </wp:positionV>
                <wp:extent cx="2200491" cy="21544"/>
                <wp:effectExtent l="25400" t="38100" r="0" b="8064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0491" cy="2154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71E5F3" id="Straight Arrow Connector 40" o:spid="_x0000_s1026" type="#_x0000_t32" style="position:absolute;margin-left:218pt;margin-top:12.75pt;width:173.25pt;height:1.7pt;flip:x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75D7DE5D" w14:textId="255AC84B" w:rsidR="00443BA4" w:rsidRDefault="00443BA4" w:rsidP="00443BA4">
      <w:pPr>
        <w:rPr>
          <w:b/>
          <w:i/>
          <w:iCs/>
        </w:rPr>
      </w:pPr>
    </w:p>
    <w:p w14:paraId="757A9E9A" w14:textId="4BD8A89D" w:rsidR="00443BA4" w:rsidRDefault="00443BA4" w:rsidP="00443BA4">
      <w:pPr>
        <w:rPr>
          <w:b/>
          <w:i/>
          <w:iCs/>
        </w:rPr>
      </w:pPr>
    </w:p>
    <w:p w14:paraId="7C236DDB" w14:textId="5B523410" w:rsidR="00443BA4" w:rsidRDefault="00050349" w:rsidP="00443BA4">
      <w:pPr>
        <w:rPr>
          <w:b/>
          <w:i/>
          <w:iCs/>
        </w:rPr>
      </w:pPr>
      <w:r>
        <w:rPr>
          <w:b/>
          <w:i/>
          <w:iCs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0824638" wp14:editId="63DE84FE">
                <wp:simplePos x="0" y="0"/>
                <wp:positionH relativeFrom="column">
                  <wp:posOffset>2778991</wp:posOffset>
                </wp:positionH>
                <wp:positionV relativeFrom="paragraph">
                  <wp:posOffset>172200</wp:posOffset>
                </wp:positionV>
                <wp:extent cx="2189884" cy="0"/>
                <wp:effectExtent l="0" t="63500" r="0" b="7620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8988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59F030" id="Straight Arrow Connector 41" o:spid="_x0000_s1026" type="#_x0000_t32" style="position:absolute;margin-left:218.8pt;margin-top:13.55pt;width:172.45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" strokecolor="black [3200]" strokeweight=".5pt">
                <v:stroke endarrow="block" joinstyle="miter"/>
              </v:shape>
            </w:pict>
          </mc:Fallback>
        </mc:AlternateContent>
      </w:r>
    </w:p>
    <w:p w14:paraId="763A6AC2" w14:textId="23AE1396" w:rsidR="00443BA4" w:rsidRDefault="00443BA4" w:rsidP="00443BA4">
      <w:pPr>
        <w:rPr>
          <w:b/>
          <w:i/>
          <w:iCs/>
        </w:rPr>
      </w:pPr>
    </w:p>
    <w:p w14:paraId="3A1E8C96" w14:textId="53D76901" w:rsidR="00443BA4" w:rsidRDefault="00443BA4" w:rsidP="00443BA4">
      <w:pPr>
        <w:rPr>
          <w:b/>
          <w:i/>
          <w:iCs/>
        </w:rPr>
      </w:pPr>
    </w:p>
    <w:p w14:paraId="410436ED" w14:textId="412EA27D" w:rsidR="00443BA4" w:rsidRDefault="00443BA4" w:rsidP="00443BA4">
      <w:pPr>
        <w:rPr>
          <w:b/>
          <w:i/>
          <w:iCs/>
        </w:rPr>
      </w:pPr>
    </w:p>
    <w:p w14:paraId="59BBF32B" w14:textId="351C7B77" w:rsidR="00443BA4" w:rsidRDefault="00050349" w:rsidP="00443BA4">
      <w:pPr>
        <w:rPr>
          <w:b/>
          <w:i/>
          <w:iCs/>
        </w:rPr>
      </w:pPr>
      <w:r>
        <w:rPr>
          <w:b/>
          <w:i/>
          <w:iCs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E96E44A" wp14:editId="324C1809">
                <wp:simplePos x="0" y="0"/>
                <wp:positionH relativeFrom="column">
                  <wp:posOffset>2790825</wp:posOffset>
                </wp:positionH>
                <wp:positionV relativeFrom="paragraph">
                  <wp:posOffset>114589</wp:posOffset>
                </wp:positionV>
                <wp:extent cx="0" cy="426991"/>
                <wp:effectExtent l="63500" t="0" r="50800" b="3048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699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8A299" id="Straight Arrow Connector 42" o:spid="_x0000_s1026" type="#_x0000_t32" style="position:absolute;margin-left:219.75pt;margin-top:9pt;width:0;height:33.6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</w:p>
    <w:p w14:paraId="1A6CA6FE" w14:textId="77777777" w:rsidR="00443BA4" w:rsidRDefault="00443BA4" w:rsidP="00443BA4">
      <w:pPr>
        <w:rPr>
          <w:b/>
          <w:i/>
          <w:iCs/>
        </w:rPr>
      </w:pPr>
    </w:p>
    <w:p w14:paraId="554F271A" w14:textId="46151CC0" w:rsidR="00443BA4" w:rsidRDefault="00443BA4" w:rsidP="00443BA4">
      <w:pPr>
        <w:rPr>
          <w:b/>
          <w:i/>
          <w:iCs/>
        </w:rPr>
      </w:pPr>
    </w:p>
    <w:p w14:paraId="589BFF90" w14:textId="434B2DDF" w:rsidR="00443BA4" w:rsidRDefault="00443BA4" w:rsidP="00443BA4">
      <w:pPr>
        <w:rPr>
          <w:b/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75943DB" wp14:editId="72CC61B0">
                <wp:simplePos x="0" y="0"/>
                <wp:positionH relativeFrom="column">
                  <wp:posOffset>2807393</wp:posOffset>
                </wp:positionH>
                <wp:positionV relativeFrom="paragraph">
                  <wp:posOffset>53340</wp:posOffset>
                </wp:positionV>
                <wp:extent cx="1473479" cy="738909"/>
                <wp:effectExtent l="0" t="0" r="12700" b="10795"/>
                <wp:wrapNone/>
                <wp:docPr id="29" name="Rectangle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473479" cy="7389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293BC5" w14:textId="2BC98CF9" w:rsidR="00443BA4" w:rsidRDefault="00443BA4" w:rsidP="00443BA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pression without Inflammation</w:t>
                            </w:r>
                          </w:p>
                          <w:p w14:paraId="500AA2CA" w14:textId="77777777" w:rsidR="00443BA4" w:rsidRDefault="00443BA4" w:rsidP="00443BA4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10959E5F" w14:textId="392B64DA" w:rsidR="00443BA4" w:rsidRPr="00BD4279" w:rsidRDefault="00443BA4" w:rsidP="00443BA4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B35B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05034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339A2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="00050349">
                              <w:rPr>
                                <w:sz w:val="20"/>
                                <w:szCs w:val="20"/>
                              </w:rPr>
                              <w:t xml:space="preserve"> 192</w:t>
                            </w:r>
                          </w:p>
                          <w:p w14:paraId="6E320924" w14:textId="77777777" w:rsidR="00443BA4" w:rsidRPr="00BD4279" w:rsidRDefault="00443BA4" w:rsidP="00443BA4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5943DB" id="Rectangle 14" o:spid="_x0000_s1038" style="position:absolute;margin-left:221.05pt;margin-top:4.2pt;width:116pt;height:58.2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" strokecolor="black [3213]">
                <o:lock v:ext="edit" aspectratio="t" verticies="t" text="t" shapetype="t"/>
                <v:textbox inset=",7.2pt,,7.2pt">
                  <w:txbxContent>
                    <w:p w14:paraId="68293BC5" w14:textId="2BC98CF9" w:rsidR="00443BA4" w:rsidRDefault="00443BA4" w:rsidP="00443BA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epression without Inflammation</w:t>
                      </w:r>
                    </w:p>
                    <w:p w14:paraId="500AA2CA" w14:textId="77777777" w:rsidR="00443BA4" w:rsidRDefault="00443BA4" w:rsidP="00443BA4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10959E5F" w14:textId="392B64DA" w:rsidR="00443BA4" w:rsidRPr="00BD4279" w:rsidRDefault="00443BA4" w:rsidP="00443BA4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6B35BF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050349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E339A2">
                        <w:rPr>
                          <w:sz w:val="20"/>
                          <w:szCs w:val="20"/>
                        </w:rPr>
                        <w:t>=</w:t>
                      </w:r>
                      <w:r w:rsidR="00050349">
                        <w:rPr>
                          <w:sz w:val="20"/>
                          <w:szCs w:val="20"/>
                        </w:rPr>
                        <w:t xml:space="preserve"> 192</w:t>
                      </w:r>
                    </w:p>
                    <w:p w14:paraId="6E320924" w14:textId="77777777" w:rsidR="00443BA4" w:rsidRPr="00BD4279" w:rsidRDefault="00443BA4" w:rsidP="00443BA4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3A81F76" w14:textId="77777777" w:rsidR="00443BA4" w:rsidRDefault="00443BA4" w:rsidP="00443BA4">
      <w:pPr>
        <w:rPr>
          <w:b/>
          <w:i/>
          <w:iCs/>
        </w:rPr>
      </w:pPr>
    </w:p>
    <w:p w14:paraId="13CBDE24" w14:textId="77777777" w:rsidR="00443BA4" w:rsidRDefault="00443BA4" w:rsidP="00443BA4">
      <w:pPr>
        <w:rPr>
          <w:b/>
          <w:i/>
          <w:iCs/>
        </w:rPr>
      </w:pPr>
    </w:p>
    <w:p w14:paraId="0F15D0B1" w14:textId="77777777" w:rsidR="00443BA4" w:rsidRDefault="00443BA4" w:rsidP="00443BA4">
      <w:pPr>
        <w:rPr>
          <w:b/>
          <w:i/>
          <w:iCs/>
        </w:rPr>
      </w:pPr>
    </w:p>
    <w:p w14:paraId="52F3BFF6" w14:textId="77777777" w:rsidR="00443BA4" w:rsidRDefault="00443BA4" w:rsidP="00443BA4">
      <w:pPr>
        <w:rPr>
          <w:b/>
          <w:i/>
          <w:iCs/>
        </w:rPr>
      </w:pPr>
    </w:p>
    <w:p w14:paraId="413BE871" w14:textId="32511A68" w:rsidR="00443BA4" w:rsidRDefault="00443BA4" w:rsidP="00307718">
      <w:pPr>
        <w:spacing w:line="480" w:lineRule="auto"/>
        <w:rPr>
          <w:b/>
        </w:rPr>
      </w:pPr>
    </w:p>
    <w:p w14:paraId="6C6EDC13" w14:textId="77777777" w:rsidR="00443BA4" w:rsidRPr="00307718" w:rsidRDefault="00443BA4" w:rsidP="00307718">
      <w:pPr>
        <w:spacing w:line="480" w:lineRule="auto"/>
        <w:rPr>
          <w:b/>
        </w:rPr>
      </w:pPr>
    </w:p>
    <w:p w14:paraId="0239E53A" w14:textId="24FAF75D" w:rsidR="00B07793" w:rsidRDefault="00B07793" w:rsidP="00307718">
      <w:pPr>
        <w:spacing w:line="480" w:lineRule="auto"/>
        <w:rPr>
          <w:b/>
        </w:rPr>
      </w:pPr>
    </w:p>
    <w:p w14:paraId="4AF06A19" w14:textId="04232D95" w:rsidR="00832F91" w:rsidRDefault="00832F91" w:rsidP="00307718">
      <w:pPr>
        <w:spacing w:line="480" w:lineRule="auto"/>
        <w:rPr>
          <w:b/>
        </w:rPr>
      </w:pPr>
    </w:p>
    <w:p w14:paraId="54986134" w14:textId="74D5EAF1" w:rsidR="00832F91" w:rsidRDefault="00832F91" w:rsidP="00307718">
      <w:pPr>
        <w:spacing w:line="480" w:lineRule="auto"/>
        <w:rPr>
          <w:b/>
        </w:rPr>
      </w:pPr>
    </w:p>
    <w:p w14:paraId="4DA324B3" w14:textId="06C3B854" w:rsidR="00832F91" w:rsidRDefault="00832F91" w:rsidP="00307718">
      <w:pPr>
        <w:spacing w:line="480" w:lineRule="auto"/>
        <w:rPr>
          <w:b/>
        </w:rPr>
      </w:pPr>
    </w:p>
    <w:p w14:paraId="1D832511" w14:textId="4B31B9A4" w:rsidR="00832F91" w:rsidRDefault="00832F91" w:rsidP="00307718">
      <w:pPr>
        <w:spacing w:line="480" w:lineRule="auto"/>
        <w:rPr>
          <w:b/>
        </w:rPr>
      </w:pPr>
    </w:p>
    <w:p w14:paraId="28B73D02" w14:textId="77777777" w:rsidR="009A6C78" w:rsidRDefault="009A6C78" w:rsidP="00307718">
      <w:pPr>
        <w:spacing w:line="480" w:lineRule="auto"/>
      </w:pPr>
    </w:p>
    <w:p w14:paraId="5EDB025A" w14:textId="6A45262A" w:rsidR="00B07793" w:rsidRPr="00307718" w:rsidRDefault="007329AD" w:rsidP="00307718">
      <w:pPr>
        <w:spacing w:line="480" w:lineRule="auto"/>
        <w:rPr>
          <w:b/>
        </w:rPr>
      </w:pPr>
      <w:r>
        <w:rPr>
          <w:b/>
        </w:rPr>
        <w:lastRenderedPageBreak/>
        <w:t xml:space="preserve">Supplementary </w:t>
      </w:r>
      <w:r w:rsidR="00B07793" w:rsidRPr="00307718">
        <w:rPr>
          <w:b/>
        </w:rPr>
        <w:t>Results</w:t>
      </w:r>
    </w:p>
    <w:p w14:paraId="0E07C486" w14:textId="55A87598" w:rsidR="00B07793" w:rsidRDefault="00B07793" w:rsidP="009A6C78">
      <w:pPr>
        <w:spacing w:line="276" w:lineRule="auto"/>
        <w:rPr>
          <w:b/>
          <w:lang w:val="en"/>
        </w:rPr>
      </w:pPr>
      <w:r>
        <w:rPr>
          <w:b/>
          <w:lang w:val="en"/>
        </w:rPr>
        <w:t xml:space="preserve">Supplementary </w:t>
      </w:r>
      <w:r w:rsidRPr="00D406A2">
        <w:rPr>
          <w:b/>
          <w:lang w:val="en"/>
        </w:rPr>
        <w:t xml:space="preserve">Figure </w:t>
      </w:r>
      <w:r w:rsidR="00E46C59">
        <w:rPr>
          <w:b/>
          <w:lang w:val="en"/>
        </w:rPr>
        <w:t>2</w:t>
      </w:r>
      <w:r w:rsidRPr="00D406A2">
        <w:rPr>
          <w:b/>
          <w:lang w:val="en"/>
        </w:rPr>
        <w:t xml:space="preserve">: Prevalence of </w:t>
      </w:r>
      <w:r>
        <w:rPr>
          <w:b/>
          <w:lang w:val="en"/>
        </w:rPr>
        <w:t>Low, Medium and High CRP Levels in Cases of Depressive Episode at A</w:t>
      </w:r>
      <w:r w:rsidRPr="00D406A2">
        <w:rPr>
          <w:b/>
          <w:lang w:val="en"/>
        </w:rPr>
        <w:t>ge 18 years</w:t>
      </w:r>
    </w:p>
    <w:p w14:paraId="5B0B07C5" w14:textId="5383B3C1" w:rsidR="00B07793" w:rsidRDefault="00FE4D36" w:rsidP="00307718">
      <w:pPr>
        <w:spacing w:line="480" w:lineRule="auto"/>
        <w:rPr>
          <w:b/>
          <w:lang w:val="en"/>
        </w:rPr>
      </w:pPr>
      <w:r>
        <w:rPr>
          <w:b/>
          <w:noProof/>
          <w:lang w:val="en"/>
        </w:rPr>
        <w:drawing>
          <wp:anchor distT="0" distB="0" distL="114300" distR="114300" simplePos="0" relativeHeight="251656192" behindDoc="0" locked="0" layoutInCell="1" allowOverlap="1" wp14:anchorId="0B0A7E49" wp14:editId="1974F8B6">
            <wp:simplePos x="0" y="0"/>
            <wp:positionH relativeFrom="column">
              <wp:posOffset>0</wp:posOffset>
            </wp:positionH>
            <wp:positionV relativeFrom="paragraph">
              <wp:posOffset>6043</wp:posOffset>
            </wp:positionV>
            <wp:extent cx="2557091" cy="1981200"/>
            <wp:effectExtent l="0" t="0" r="8890" b="12700"/>
            <wp:wrapTight wrapText="bothSides">
              <wp:wrapPolygon edited="0">
                <wp:start x="0" y="0"/>
                <wp:lineTo x="0" y="21600"/>
                <wp:lineTo x="21568" y="21600"/>
                <wp:lineTo x="21568" y="0"/>
                <wp:lineTo x="0" y="0"/>
              </wp:wrapPolygon>
            </wp:wrapTight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b/>
          <w:noProof/>
          <w:lang w:val="en"/>
        </w:rPr>
        <w:drawing>
          <wp:anchor distT="0" distB="0" distL="114300" distR="114300" simplePos="0" relativeHeight="251657216" behindDoc="0" locked="0" layoutInCell="1" allowOverlap="1" wp14:anchorId="7E93DE8F" wp14:editId="3776127E">
            <wp:simplePos x="0" y="0"/>
            <wp:positionH relativeFrom="column">
              <wp:posOffset>2557093</wp:posOffset>
            </wp:positionH>
            <wp:positionV relativeFrom="paragraph">
              <wp:posOffset>6043</wp:posOffset>
            </wp:positionV>
            <wp:extent cx="2555927" cy="1981200"/>
            <wp:effectExtent l="0" t="0" r="9525" b="12700"/>
            <wp:wrapTight wrapText="bothSides">
              <wp:wrapPolygon edited="0">
                <wp:start x="0" y="0"/>
                <wp:lineTo x="0" y="21600"/>
                <wp:lineTo x="21573" y="21600"/>
                <wp:lineTo x="21573" y="0"/>
                <wp:lineTo x="0" y="0"/>
              </wp:wrapPolygon>
            </wp:wrapTight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5135E828" w14:textId="77777777" w:rsidR="00B07793" w:rsidRDefault="00B07793" w:rsidP="00307718">
      <w:pPr>
        <w:spacing w:line="480" w:lineRule="auto"/>
        <w:rPr>
          <w:b/>
          <w:lang w:val="en"/>
        </w:rPr>
      </w:pPr>
    </w:p>
    <w:p w14:paraId="16E944F9" w14:textId="4C9E91DB" w:rsidR="00B07793" w:rsidRDefault="00B07793" w:rsidP="00307718">
      <w:pPr>
        <w:spacing w:line="480" w:lineRule="auto"/>
      </w:pPr>
    </w:p>
    <w:p w14:paraId="7A4E4F54" w14:textId="29464260" w:rsidR="00131384" w:rsidRDefault="00131384" w:rsidP="00307718">
      <w:pPr>
        <w:spacing w:line="480" w:lineRule="auto"/>
      </w:pPr>
    </w:p>
    <w:p w14:paraId="076D3645" w14:textId="2B738BE4" w:rsidR="00131384" w:rsidRDefault="00FE4D36" w:rsidP="00307718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DBC8FC" wp14:editId="04D5AC7F">
                <wp:simplePos x="0" y="0"/>
                <wp:positionH relativeFrom="column">
                  <wp:posOffset>3178482</wp:posOffset>
                </wp:positionH>
                <wp:positionV relativeFrom="paragraph">
                  <wp:posOffset>219075</wp:posOffset>
                </wp:positionV>
                <wp:extent cx="599440" cy="22606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460E3D" w14:textId="77777777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FE4D36">
                              <w:rPr>
                                <w:sz w:val="16"/>
                                <w:szCs w:val="16"/>
                              </w:rPr>
                              <w:t>&lt;1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DBC8F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39" type="#_x0000_t202" style="position:absolute;margin-left:250.25pt;margin-top:17.25pt;width:47.2pt;height:17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" filled="f" stroked="f" strokeweight=".5pt">
                <v:textbox>
                  <w:txbxContent>
                    <w:p w14:paraId="54460E3D" w14:textId="77777777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 w:rsidRPr="00FE4D36">
                        <w:rPr>
                          <w:sz w:val="16"/>
                          <w:szCs w:val="16"/>
                        </w:rPr>
                        <w:t>&lt;1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B29170" wp14:editId="667D5AEE">
                <wp:simplePos x="0" y="0"/>
                <wp:positionH relativeFrom="column">
                  <wp:posOffset>3788717</wp:posOffset>
                </wp:positionH>
                <wp:positionV relativeFrom="paragraph">
                  <wp:posOffset>229870</wp:posOffset>
                </wp:positionV>
                <wp:extent cx="599440" cy="226060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F8D53C" w14:textId="77777777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-3</w:t>
                            </w:r>
                            <w:r w:rsidRPr="00FE4D36">
                              <w:rPr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29170" id="Text Box 12" o:spid="_x0000_s1040" type="#_x0000_t202" style="position:absolute;margin-left:298.3pt;margin-top:18.1pt;width:47.2pt;height:17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" filled="f" stroked="f" strokeweight=".5pt">
                <v:textbox>
                  <w:txbxContent>
                    <w:p w14:paraId="12F8D53C" w14:textId="77777777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-3</w:t>
                      </w:r>
                      <w:r w:rsidRPr="00FE4D36">
                        <w:rPr>
                          <w:sz w:val="16"/>
                          <w:szCs w:val="16"/>
                        </w:rPr>
                        <w:t>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B8F8890" wp14:editId="68A43877">
                <wp:simplePos x="0" y="0"/>
                <wp:positionH relativeFrom="column">
                  <wp:posOffset>4379267</wp:posOffset>
                </wp:positionH>
                <wp:positionV relativeFrom="paragraph">
                  <wp:posOffset>209550</wp:posOffset>
                </wp:positionV>
                <wp:extent cx="599440" cy="226060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D267CF" w14:textId="77777777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3</w:t>
                            </w:r>
                            <w:r w:rsidRPr="00FE4D36">
                              <w:rPr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F8890" id="Text Box 18" o:spid="_x0000_s1041" type="#_x0000_t202" style="position:absolute;margin-left:344.8pt;margin-top:16.5pt;width:47.2pt;height:17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" filled="f" stroked="f" strokeweight=".5pt">
                <v:textbox>
                  <w:txbxContent>
                    <w:p w14:paraId="35D267CF" w14:textId="77777777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&gt;3</w:t>
                      </w:r>
                      <w:r w:rsidRPr="00FE4D36">
                        <w:rPr>
                          <w:sz w:val="16"/>
                          <w:szCs w:val="16"/>
                        </w:rPr>
                        <w:t>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288DFC" wp14:editId="2C1EEE79">
                <wp:simplePos x="0" y="0"/>
                <wp:positionH relativeFrom="column">
                  <wp:posOffset>622300</wp:posOffset>
                </wp:positionH>
                <wp:positionV relativeFrom="paragraph">
                  <wp:posOffset>209243</wp:posOffset>
                </wp:positionV>
                <wp:extent cx="599440" cy="22606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6A44A1" w14:textId="77777777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FE4D36">
                              <w:rPr>
                                <w:sz w:val="16"/>
                                <w:szCs w:val="16"/>
                              </w:rPr>
                              <w:t>&lt;1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88DFC" id="Text Box 4" o:spid="_x0000_s1042" type="#_x0000_t202" style="position:absolute;margin-left:49pt;margin-top:16.5pt;width:47.2pt;height:17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" filled="f" stroked="f" strokeweight=".5pt">
                <v:textbox>
                  <w:txbxContent>
                    <w:p w14:paraId="416A44A1" w14:textId="77777777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 w:rsidRPr="00FE4D36">
                        <w:rPr>
                          <w:sz w:val="16"/>
                          <w:szCs w:val="16"/>
                        </w:rPr>
                        <w:t>&lt;1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E71821" wp14:editId="19438DF5">
                <wp:simplePos x="0" y="0"/>
                <wp:positionH relativeFrom="column">
                  <wp:posOffset>1221412</wp:posOffset>
                </wp:positionH>
                <wp:positionV relativeFrom="paragraph">
                  <wp:posOffset>217805</wp:posOffset>
                </wp:positionV>
                <wp:extent cx="599440" cy="22606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03EB56" w14:textId="4B46D20A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-3</w:t>
                            </w:r>
                            <w:r w:rsidRPr="00FE4D36">
                              <w:rPr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71821" id="Text Box 5" o:spid="_x0000_s1043" type="#_x0000_t202" style="position:absolute;margin-left:96.15pt;margin-top:17.15pt;width:47.2pt;height:17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" filled="f" stroked="f" strokeweight=".5pt">
                <v:textbox>
                  <w:txbxContent>
                    <w:p w14:paraId="1A03EB56" w14:textId="4B46D20A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-3</w:t>
                      </w:r>
                      <w:r w:rsidRPr="00FE4D36">
                        <w:rPr>
                          <w:sz w:val="16"/>
                          <w:szCs w:val="16"/>
                        </w:rPr>
                        <w:t>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5B92846" wp14:editId="0ACA8159">
                <wp:simplePos x="0" y="0"/>
                <wp:positionH relativeFrom="column">
                  <wp:posOffset>1841807</wp:posOffset>
                </wp:positionH>
                <wp:positionV relativeFrom="paragraph">
                  <wp:posOffset>219710</wp:posOffset>
                </wp:positionV>
                <wp:extent cx="599440" cy="226060"/>
                <wp:effectExtent l="0" t="0" r="0" b="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1F7139" w14:textId="77777777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3</w:t>
                            </w:r>
                            <w:r w:rsidRPr="00FE4D36">
                              <w:rPr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92846" id="Text Box 17" o:spid="_x0000_s1044" type="#_x0000_t202" style="position:absolute;margin-left:145pt;margin-top:17.3pt;width:47.2pt;height:17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" filled="f" stroked="f" strokeweight=".5pt">
                <v:textbox>
                  <w:txbxContent>
                    <w:p w14:paraId="251F7139" w14:textId="77777777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&gt;3</w:t>
                      </w:r>
                      <w:r w:rsidRPr="00FE4D36">
                        <w:rPr>
                          <w:sz w:val="16"/>
                          <w:szCs w:val="16"/>
                        </w:rPr>
                        <w:t>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DC2237" w14:textId="449DA6FB" w:rsidR="00131384" w:rsidRDefault="00FE4D36" w:rsidP="00307718">
      <w:pPr>
        <w:spacing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1B79E1C" wp14:editId="37FC03CB">
            <wp:simplePos x="0" y="0"/>
            <wp:positionH relativeFrom="column">
              <wp:posOffset>0</wp:posOffset>
            </wp:positionH>
            <wp:positionV relativeFrom="paragraph">
              <wp:posOffset>234643</wp:posOffset>
            </wp:positionV>
            <wp:extent cx="2555927" cy="1981200"/>
            <wp:effectExtent l="0" t="0" r="9525" b="12700"/>
            <wp:wrapTight wrapText="bothSides">
              <wp:wrapPolygon edited="0">
                <wp:start x="0" y="0"/>
                <wp:lineTo x="0" y="21600"/>
                <wp:lineTo x="21573" y="21600"/>
                <wp:lineTo x="21573" y="0"/>
                <wp:lineTo x="0" y="0"/>
              </wp:wrapPolygon>
            </wp:wrapTight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D4BC7A5" wp14:editId="71161600">
            <wp:simplePos x="0" y="0"/>
            <wp:positionH relativeFrom="column">
              <wp:posOffset>2557093</wp:posOffset>
            </wp:positionH>
            <wp:positionV relativeFrom="paragraph">
              <wp:posOffset>234643</wp:posOffset>
            </wp:positionV>
            <wp:extent cx="2555927" cy="1981200"/>
            <wp:effectExtent l="0" t="0" r="9525" b="12700"/>
            <wp:wrapTight wrapText="bothSides">
              <wp:wrapPolygon edited="0">
                <wp:start x="0" y="0"/>
                <wp:lineTo x="0" y="21600"/>
                <wp:lineTo x="21573" y="21600"/>
                <wp:lineTo x="21573" y="0"/>
                <wp:lineTo x="0" y="0"/>
              </wp:wrapPolygon>
            </wp:wrapTight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541C8EE3" w14:textId="41F24483" w:rsidR="00131384" w:rsidRDefault="00131384" w:rsidP="00307718">
      <w:pPr>
        <w:spacing w:line="480" w:lineRule="auto"/>
      </w:pPr>
    </w:p>
    <w:p w14:paraId="00888F32" w14:textId="63EFD337" w:rsidR="00131384" w:rsidRDefault="00131384" w:rsidP="00307718">
      <w:pPr>
        <w:spacing w:line="480" w:lineRule="auto"/>
      </w:pPr>
    </w:p>
    <w:p w14:paraId="5C5632BA" w14:textId="1D0B45AC" w:rsidR="00131384" w:rsidRDefault="00131384" w:rsidP="00307718">
      <w:pPr>
        <w:spacing w:line="480" w:lineRule="auto"/>
      </w:pPr>
    </w:p>
    <w:p w14:paraId="778B96F7" w14:textId="56DCE8F6" w:rsidR="00131384" w:rsidRDefault="00131384" w:rsidP="00307718">
      <w:pPr>
        <w:spacing w:line="480" w:lineRule="auto"/>
      </w:pPr>
    </w:p>
    <w:p w14:paraId="3DF37643" w14:textId="2A729418" w:rsidR="00131384" w:rsidRDefault="00FE4D36" w:rsidP="00307718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E9D68A" wp14:editId="45C802C7">
                <wp:simplePos x="0" y="0"/>
                <wp:positionH relativeFrom="column">
                  <wp:posOffset>627052</wp:posOffset>
                </wp:positionH>
                <wp:positionV relativeFrom="paragraph">
                  <wp:posOffset>88265</wp:posOffset>
                </wp:positionV>
                <wp:extent cx="599440" cy="22606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C4B3AA" w14:textId="501A3A3C" w:rsidR="00FE4D36" w:rsidRPr="00FE4D36" w:rsidRDefault="00FE4D36" w:rsidP="00E960F9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FE4D36">
                              <w:rPr>
                                <w:sz w:val="16"/>
                                <w:szCs w:val="16"/>
                              </w:rPr>
                              <w:t>&lt;1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9D68A" id="Text Box 1" o:spid="_x0000_s1045" type="#_x0000_t202" style="position:absolute;margin-left:49.35pt;margin-top:6.95pt;width:47.2pt;height:1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" filled="f" stroked="f" strokeweight=".5pt">
                <v:textbox>
                  <w:txbxContent>
                    <w:p w14:paraId="56C4B3AA" w14:textId="501A3A3C" w:rsidR="00FE4D36" w:rsidRPr="00FE4D36" w:rsidRDefault="00FE4D36" w:rsidP="00E960F9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 w:rsidRPr="00FE4D36">
                        <w:rPr>
                          <w:sz w:val="16"/>
                          <w:szCs w:val="16"/>
                        </w:rPr>
                        <w:t>&lt;1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E703BC" wp14:editId="03FEAE7E">
                <wp:simplePos x="0" y="0"/>
                <wp:positionH relativeFrom="column">
                  <wp:posOffset>1223317</wp:posOffset>
                </wp:positionH>
                <wp:positionV relativeFrom="paragraph">
                  <wp:posOffset>92710</wp:posOffset>
                </wp:positionV>
                <wp:extent cx="599440" cy="226060"/>
                <wp:effectExtent l="0" t="0" r="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3DD985" w14:textId="77777777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-3</w:t>
                            </w:r>
                            <w:r w:rsidRPr="00FE4D36">
                              <w:rPr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703BC" id="Text Box 11" o:spid="_x0000_s1046" type="#_x0000_t202" style="position:absolute;margin-left:96.3pt;margin-top:7.3pt;width:47.2pt;height:17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" filled="f" stroked="f" strokeweight=".5pt">
                <v:textbox>
                  <w:txbxContent>
                    <w:p w14:paraId="333DD985" w14:textId="77777777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-3</w:t>
                      </w:r>
                      <w:r w:rsidRPr="00FE4D36">
                        <w:rPr>
                          <w:sz w:val="16"/>
                          <w:szCs w:val="16"/>
                        </w:rPr>
                        <w:t>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EC5AE6" wp14:editId="2CE221BE">
                <wp:simplePos x="0" y="0"/>
                <wp:positionH relativeFrom="column">
                  <wp:posOffset>1841828</wp:posOffset>
                </wp:positionH>
                <wp:positionV relativeFrom="paragraph">
                  <wp:posOffset>103505</wp:posOffset>
                </wp:positionV>
                <wp:extent cx="599440" cy="226060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671AFC" w14:textId="77777777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3</w:t>
                            </w:r>
                            <w:r w:rsidRPr="00FE4D36">
                              <w:rPr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EC5AE6" id="Text Box 16" o:spid="_x0000_s1047" type="#_x0000_t202" style="position:absolute;margin-left:145.05pt;margin-top:8.15pt;width:47.2pt;height:17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" filled="f" stroked="f" strokeweight=".5pt">
                <v:textbox>
                  <w:txbxContent>
                    <w:p w14:paraId="57671AFC" w14:textId="77777777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&gt;3</w:t>
                      </w:r>
                      <w:r w:rsidRPr="00FE4D36">
                        <w:rPr>
                          <w:sz w:val="16"/>
                          <w:szCs w:val="16"/>
                        </w:rPr>
                        <w:t>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2D12A4" wp14:editId="63204E6A">
                <wp:simplePos x="0" y="0"/>
                <wp:positionH relativeFrom="column">
                  <wp:posOffset>4416753</wp:posOffset>
                </wp:positionH>
                <wp:positionV relativeFrom="paragraph">
                  <wp:posOffset>92710</wp:posOffset>
                </wp:positionV>
                <wp:extent cx="599440" cy="226060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69126B" w14:textId="2945AE20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3</w:t>
                            </w:r>
                            <w:r w:rsidRPr="00FE4D36">
                              <w:rPr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D12A4" id="Text Box 14" o:spid="_x0000_s1048" type="#_x0000_t202" style="position:absolute;margin-left:347.8pt;margin-top:7.3pt;width:47.2pt;height:17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" filled="f" stroked="f" strokeweight=".5pt">
                <v:textbox>
                  <w:txbxContent>
                    <w:p w14:paraId="0969126B" w14:textId="2945AE20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&gt;3</w:t>
                      </w:r>
                      <w:r w:rsidRPr="00FE4D36">
                        <w:rPr>
                          <w:sz w:val="16"/>
                          <w:szCs w:val="16"/>
                        </w:rPr>
                        <w:t>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81E1F6" wp14:editId="6D62C288">
                <wp:simplePos x="0" y="0"/>
                <wp:positionH relativeFrom="column">
                  <wp:posOffset>3769811</wp:posOffset>
                </wp:positionH>
                <wp:positionV relativeFrom="paragraph">
                  <wp:posOffset>94021</wp:posOffset>
                </wp:positionV>
                <wp:extent cx="599440" cy="22606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FF6849" w14:textId="77777777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-3</w:t>
                            </w:r>
                            <w:r w:rsidRPr="00FE4D36">
                              <w:rPr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1E1F6" id="Text Box 13" o:spid="_x0000_s1049" type="#_x0000_t202" style="position:absolute;margin-left:296.85pt;margin-top:7.4pt;width:47.2pt;height:17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" filled="f" stroked="f" strokeweight=".5pt">
                <v:textbox>
                  <w:txbxContent>
                    <w:p w14:paraId="37FF6849" w14:textId="77777777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-3</w:t>
                      </w:r>
                      <w:r w:rsidRPr="00FE4D36">
                        <w:rPr>
                          <w:sz w:val="16"/>
                          <w:szCs w:val="16"/>
                        </w:rPr>
                        <w:t>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B50442" wp14:editId="651AF880">
                <wp:simplePos x="0" y="0"/>
                <wp:positionH relativeFrom="column">
                  <wp:posOffset>3170862</wp:posOffset>
                </wp:positionH>
                <wp:positionV relativeFrom="paragraph">
                  <wp:posOffset>94165</wp:posOffset>
                </wp:positionV>
                <wp:extent cx="599440" cy="22606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26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AFAFA2" w14:textId="77777777" w:rsidR="00FE4D36" w:rsidRPr="00FE4D36" w:rsidRDefault="00FE4D36" w:rsidP="00FE4D36">
                            <w:pPr>
                              <w:spacing w:line="48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FE4D36">
                              <w:rPr>
                                <w:sz w:val="16"/>
                                <w:szCs w:val="16"/>
                              </w:rPr>
                              <w:t>&lt;1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50442" id="Text Box 2" o:spid="_x0000_s1050" type="#_x0000_t202" style="position:absolute;margin-left:249.65pt;margin-top:7.4pt;width:47.2pt;height:17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" filled="f" stroked="f" strokeweight=".5pt">
                <v:textbox>
                  <w:txbxContent>
                    <w:p w14:paraId="5BAFAFA2" w14:textId="77777777" w:rsidR="00FE4D36" w:rsidRPr="00FE4D36" w:rsidRDefault="00FE4D36" w:rsidP="00FE4D36">
                      <w:pPr>
                        <w:spacing w:line="480" w:lineRule="auto"/>
                        <w:rPr>
                          <w:sz w:val="16"/>
                          <w:szCs w:val="16"/>
                        </w:rPr>
                      </w:pPr>
                      <w:r w:rsidRPr="00FE4D36">
                        <w:rPr>
                          <w:sz w:val="16"/>
                          <w:szCs w:val="16"/>
                        </w:rPr>
                        <w:t>&lt;1mg/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C6CC62" w14:textId="77777777" w:rsidR="009A6C78" w:rsidRDefault="009A6C78" w:rsidP="00131384">
      <w:pPr>
        <w:spacing w:line="480" w:lineRule="auto"/>
        <w:rPr>
          <w:rFonts w:eastAsia="Times New Roman" w:cs="Arial"/>
          <w:b/>
          <w:bCs/>
          <w:kern w:val="32"/>
          <w:szCs w:val="32"/>
        </w:rPr>
      </w:pPr>
    </w:p>
    <w:p w14:paraId="6A301098" w14:textId="77777777" w:rsidR="009A6C78" w:rsidRDefault="009A6C78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0E3C2990" w14:textId="5B9A4042" w:rsidR="009A6C78" w:rsidRDefault="009A6C78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47A01A37" w14:textId="641A7B95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6703E788" w14:textId="1BD63588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03D0762E" w14:textId="6F527908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49FA1C32" w14:textId="1B188069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1602F23F" w14:textId="0A1413E9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3F4C8DE3" w14:textId="76EC18CD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5A805A6C" w14:textId="0919B515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3A44A3EC" w14:textId="76515E89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2AA4AAC0" w14:textId="0A3760B2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09853115" w14:textId="55B8B0BE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2961591E" w14:textId="16A4A38D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45230EEC" w14:textId="6D003E23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3D5CACB7" w14:textId="275AC6D1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608A0DB3" w14:textId="2B3C7AB3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4A3BE35E" w14:textId="768E6BC8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790BB342" w14:textId="77777777" w:rsidR="00E46C59" w:rsidRDefault="00E46C59" w:rsidP="009A6C78">
      <w:pPr>
        <w:spacing w:line="276" w:lineRule="auto"/>
        <w:rPr>
          <w:rFonts w:eastAsia="Times New Roman" w:cs="Arial"/>
          <w:b/>
          <w:bCs/>
          <w:kern w:val="32"/>
          <w:szCs w:val="32"/>
        </w:rPr>
      </w:pPr>
    </w:p>
    <w:p w14:paraId="1C672594" w14:textId="416D35F4" w:rsidR="00E46C59" w:rsidRPr="00E46C59" w:rsidRDefault="00E46C59" w:rsidP="00D71A3E">
      <w:pPr>
        <w:tabs>
          <w:tab w:val="left" w:pos="3263"/>
        </w:tabs>
        <w:rPr>
          <w:b/>
          <w:bCs/>
        </w:rPr>
      </w:pPr>
      <w:r w:rsidRPr="00E46C59">
        <w:rPr>
          <w:b/>
          <w:bCs/>
        </w:rPr>
        <w:lastRenderedPageBreak/>
        <w:t>Supplementary Table 1: Interactions between Cardiometabolic Risk Factors and CRP on Cross-Sectional Depression Risk at Age 18 Years</w:t>
      </w:r>
    </w:p>
    <w:p w14:paraId="15BBAAF5" w14:textId="77777777" w:rsidR="00E46C59" w:rsidRDefault="00E46C59" w:rsidP="00D71A3E">
      <w:pPr>
        <w:tabs>
          <w:tab w:val="left" w:pos="3263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3176"/>
        <w:gridCol w:w="1417"/>
      </w:tblGrid>
      <w:tr w:rsidR="00E46C59" w:rsidRPr="00E46C59" w14:paraId="73C05AA5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15F82D" w14:textId="77777777" w:rsidR="00E46C59" w:rsidRPr="00E46C59" w:rsidRDefault="00E46C59" w:rsidP="00E46C5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E46C59">
              <w:rPr>
                <w:b/>
                <w:bCs/>
                <w:sz w:val="24"/>
                <w:szCs w:val="24"/>
              </w:rPr>
              <w:t>Exposure (age 18y)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DEC1F2" w14:textId="77777777" w:rsidR="00E46C59" w:rsidRPr="00E46C59" w:rsidRDefault="00E46C59" w:rsidP="00E46C59">
            <w:pPr>
              <w:spacing w:line="360" w:lineRule="auto"/>
              <w:rPr>
                <w:b/>
                <w:bCs/>
                <w:sz w:val="24"/>
                <w:szCs w:val="24"/>
                <w:vertAlign w:val="superscript"/>
              </w:rPr>
            </w:pPr>
            <w:r w:rsidRPr="00E46C59">
              <w:rPr>
                <w:b/>
                <w:bCs/>
                <w:sz w:val="24"/>
                <w:szCs w:val="24"/>
              </w:rPr>
              <w:t>Adjusted Odds Ratio (95% C.I)</w:t>
            </w:r>
            <w:r w:rsidRPr="00E46C59">
              <w:rPr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8C33475" w14:textId="77777777" w:rsidR="00E46C59" w:rsidRPr="00E46C59" w:rsidRDefault="00E46C59" w:rsidP="00E46C5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E46C59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E46C59" w:rsidRPr="00E46C59" w14:paraId="2CBE2BD6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5626CBE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BMI 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BF29828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01 (0.97-1.05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C3F5EC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659</w:t>
            </w:r>
          </w:p>
        </w:tc>
      </w:tr>
      <w:tr w:rsidR="00E46C59" w:rsidRPr="00E46C59" w14:paraId="6D749EFA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16A48710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CRP 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40DE2DE1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83 (0.67-1.02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2692EC01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079</w:t>
            </w:r>
          </w:p>
        </w:tc>
      </w:tr>
      <w:tr w:rsidR="00E46C59" w:rsidRPr="00E46C59" w14:paraId="5BD2C73E" w14:textId="77777777" w:rsidTr="00597B90">
        <w:tc>
          <w:tcPr>
            <w:tcW w:w="23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03DB00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BMI*CRP </w:t>
            </w:r>
          </w:p>
        </w:tc>
        <w:tc>
          <w:tcPr>
            <w:tcW w:w="31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F56457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56 (0.98-2.02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17598A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063</w:t>
            </w:r>
          </w:p>
        </w:tc>
      </w:tr>
      <w:tr w:rsidR="00E46C59" w:rsidRPr="00E46C59" w14:paraId="5FCEEBF9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03273A2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HOMA</w:t>
            </w:r>
            <w:r w:rsidRPr="00E46C59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8AED15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09 (0.93-1.28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B639A9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275</w:t>
            </w:r>
          </w:p>
        </w:tc>
      </w:tr>
      <w:tr w:rsidR="00E46C59" w:rsidRPr="00E46C59" w14:paraId="7BBAD3DA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203F98BC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CRP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42D31FA4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3 (0.79-1.12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3871AB06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478</w:t>
            </w:r>
          </w:p>
        </w:tc>
      </w:tr>
      <w:tr w:rsidR="00E46C59" w:rsidRPr="00E46C59" w14:paraId="416874B1" w14:textId="77777777" w:rsidTr="00597B90">
        <w:tc>
          <w:tcPr>
            <w:tcW w:w="23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5E47C2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HOMA</w:t>
            </w:r>
            <w:r w:rsidRPr="00E46C59">
              <w:rPr>
                <w:sz w:val="24"/>
                <w:szCs w:val="24"/>
                <w:vertAlign w:val="subscript"/>
              </w:rPr>
              <w:t>2</w:t>
            </w:r>
            <w:r w:rsidRPr="00E46C59">
              <w:rPr>
                <w:sz w:val="24"/>
                <w:szCs w:val="24"/>
              </w:rPr>
              <w:t xml:space="preserve">*CRP </w:t>
            </w:r>
          </w:p>
        </w:tc>
        <w:tc>
          <w:tcPr>
            <w:tcW w:w="31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F3B72A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11 (0.94-1.31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C6B05B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209</w:t>
            </w:r>
          </w:p>
        </w:tc>
      </w:tr>
      <w:tr w:rsidR="00E46C59" w:rsidRPr="00E46C59" w14:paraId="5B7D3ED8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F5177C6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FPG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6CE016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05 (0.89-1.24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2DDA12F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557</w:t>
            </w:r>
          </w:p>
        </w:tc>
      </w:tr>
      <w:tr w:rsidR="00E46C59" w:rsidRPr="00E46C59" w14:paraId="484F8BEB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6EE0DC34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CRP 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436C9AC5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6 (0.82-1.15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387A565A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751</w:t>
            </w:r>
          </w:p>
        </w:tc>
      </w:tr>
      <w:tr w:rsidR="00E46C59" w:rsidRPr="00E46C59" w14:paraId="616EF21C" w14:textId="77777777" w:rsidTr="00597B90">
        <w:tc>
          <w:tcPr>
            <w:tcW w:w="23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B78C51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FPG*CRP</w:t>
            </w:r>
          </w:p>
        </w:tc>
        <w:tc>
          <w:tcPr>
            <w:tcW w:w="31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8EC003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14 (0.90-1.34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6922F5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294</w:t>
            </w:r>
          </w:p>
        </w:tc>
      </w:tr>
      <w:tr w:rsidR="00E46C59" w:rsidRPr="00E46C59" w14:paraId="56564BA6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84B0598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FI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2287DC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12 (0.96-1.31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4C2F5A3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163</w:t>
            </w:r>
          </w:p>
        </w:tc>
      </w:tr>
      <w:tr w:rsidR="00E46C59" w:rsidRPr="00E46C59" w14:paraId="6AAB25D6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47A10C8D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CRP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086B509F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3 (0.78-1.12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18009D9C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442</w:t>
            </w:r>
          </w:p>
        </w:tc>
      </w:tr>
      <w:tr w:rsidR="00E46C59" w:rsidRPr="00E46C59" w14:paraId="5762FB86" w14:textId="77777777" w:rsidTr="00597B90">
        <w:tc>
          <w:tcPr>
            <w:tcW w:w="23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D77D7A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FI*CRP</w:t>
            </w:r>
          </w:p>
        </w:tc>
        <w:tc>
          <w:tcPr>
            <w:tcW w:w="31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F57906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14 (0.97-1.33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30D4DC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106</w:t>
            </w:r>
          </w:p>
        </w:tc>
      </w:tr>
      <w:tr w:rsidR="00E46C59" w:rsidRPr="00E46C59" w14:paraId="2A8E49DF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582A56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HDL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05CD2DF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3 (0.80-1.08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412A69B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312</w:t>
            </w:r>
          </w:p>
        </w:tc>
      </w:tr>
      <w:tr w:rsidR="00E46C59" w:rsidRPr="00E46C59" w14:paraId="2C3F262B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2FB4C761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CRP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4551A623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5 (0.80-1.13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685F54A5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569</w:t>
            </w:r>
          </w:p>
        </w:tc>
      </w:tr>
      <w:tr w:rsidR="00E46C59" w:rsidRPr="00E46C59" w14:paraId="3809B7D4" w14:textId="77777777" w:rsidTr="00597B90">
        <w:tc>
          <w:tcPr>
            <w:tcW w:w="23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A80C80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HDL*CRP</w:t>
            </w:r>
          </w:p>
        </w:tc>
        <w:tc>
          <w:tcPr>
            <w:tcW w:w="31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F44BEB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07 (0.93-1.24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11196F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338</w:t>
            </w:r>
          </w:p>
        </w:tc>
      </w:tr>
      <w:tr w:rsidR="00E46C59" w:rsidRPr="00E46C59" w14:paraId="348200A4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7DE1E33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LDL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F3970BB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02 (0.88-1.19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A6867B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764</w:t>
            </w:r>
          </w:p>
        </w:tc>
      </w:tr>
      <w:tr w:rsidR="00E46C59" w:rsidRPr="00E46C59" w14:paraId="6B300EE9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7A5F52E4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CRP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35FBE153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7 (0.82-1.14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1B000798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692</w:t>
            </w:r>
          </w:p>
        </w:tc>
      </w:tr>
      <w:tr w:rsidR="00E46C59" w:rsidRPr="00E46C59" w14:paraId="51A1774B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2DB8DF6E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LDL*CRP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28605043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9 (0.84-1.16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11F3D0E4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855</w:t>
            </w:r>
          </w:p>
        </w:tc>
      </w:tr>
      <w:tr w:rsidR="00E46C59" w:rsidRPr="00E46C59" w14:paraId="14A5B2A9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6A687D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TG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F3760FF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07 (0.91-1.25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90EB75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415</w:t>
            </w:r>
          </w:p>
        </w:tc>
      </w:tr>
      <w:tr w:rsidR="00E46C59" w:rsidRPr="00E46C59" w14:paraId="304CAB38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33C3B7FD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CRP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76764065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2 (0.77-1.10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31915A94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375</w:t>
            </w:r>
          </w:p>
        </w:tc>
      </w:tr>
      <w:tr w:rsidR="00E46C59" w:rsidRPr="00E46C59" w14:paraId="7DE3AC64" w14:textId="77777777" w:rsidTr="00597B90">
        <w:tc>
          <w:tcPr>
            <w:tcW w:w="23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5159D1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TG*CRP</w:t>
            </w:r>
          </w:p>
        </w:tc>
        <w:tc>
          <w:tcPr>
            <w:tcW w:w="31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EF4B91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17 (0.99-1.38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32CCB1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061</w:t>
            </w:r>
          </w:p>
        </w:tc>
      </w:tr>
      <w:tr w:rsidR="00E46C59" w:rsidRPr="00E46C59" w14:paraId="02AFA7D2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2596F8B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Smoking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18DAAC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2.16 (1.36-3.45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089D4A5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001</w:t>
            </w:r>
          </w:p>
        </w:tc>
      </w:tr>
      <w:tr w:rsidR="00E46C59" w:rsidRPr="00E46C59" w14:paraId="22A7323E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27C5C9A7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CRP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69D5E582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9 (0.83-1.19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4DD294E7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59</w:t>
            </w:r>
          </w:p>
        </w:tc>
      </w:tr>
      <w:tr w:rsidR="00E46C59" w:rsidRPr="00E46C59" w14:paraId="735C6538" w14:textId="77777777" w:rsidTr="00597B90">
        <w:tc>
          <w:tcPr>
            <w:tcW w:w="23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3F4394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Smoking*CRP</w:t>
            </w:r>
          </w:p>
        </w:tc>
        <w:tc>
          <w:tcPr>
            <w:tcW w:w="31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102A15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68 (0.40-1.16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2B2CA3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155</w:t>
            </w:r>
          </w:p>
        </w:tc>
      </w:tr>
      <w:tr w:rsidR="00E46C59" w:rsidRPr="00E46C59" w14:paraId="516E232C" w14:textId="77777777" w:rsidTr="00597B90">
        <w:tc>
          <w:tcPr>
            <w:tcW w:w="23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A406C9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Alcohol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A52729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1.08 (0.88-1.21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7DC1713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516</w:t>
            </w:r>
          </w:p>
        </w:tc>
      </w:tr>
      <w:tr w:rsidR="00E46C59" w:rsidRPr="00E46C59" w14:paraId="3471E48D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09481EC9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CRP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2ED1C9A8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99 (0.78-1.12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4131F431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887</w:t>
            </w:r>
          </w:p>
        </w:tc>
      </w:tr>
      <w:tr w:rsidR="00E46C59" w:rsidRPr="00E46C59" w14:paraId="4BC02005" w14:textId="77777777" w:rsidTr="00597B90">
        <w:tc>
          <w:tcPr>
            <w:tcW w:w="2338" w:type="dxa"/>
            <w:tcBorders>
              <w:left w:val="single" w:sz="12" w:space="0" w:color="auto"/>
              <w:right w:val="single" w:sz="12" w:space="0" w:color="auto"/>
            </w:tcBorders>
          </w:tcPr>
          <w:p w14:paraId="1059CC84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Alcohol*CRP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6007AEE1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81 (0.60-1.43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21CCE028" w14:textId="77777777" w:rsidR="00E46C59" w:rsidRPr="00E46C59" w:rsidRDefault="00E46C59" w:rsidP="00E46C59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>0.435</w:t>
            </w:r>
          </w:p>
        </w:tc>
      </w:tr>
    </w:tbl>
    <w:p w14:paraId="221723FC" w14:textId="77777777" w:rsidR="00535B37" w:rsidRDefault="00535B37" w:rsidP="007329AD">
      <w:pPr>
        <w:tabs>
          <w:tab w:val="left" w:pos="3263"/>
        </w:tabs>
      </w:pPr>
      <w:r>
        <w:rPr>
          <w:vertAlign w:val="superscript"/>
        </w:rPr>
        <w:t>1</w:t>
      </w:r>
      <w:r>
        <w:t>Adjusted for sex, ethnicity, paternal social class, physical activity, smoking, alcohol use</w:t>
      </w:r>
    </w:p>
    <w:p w14:paraId="39FC8A37" w14:textId="61BB3145" w:rsidR="007329AD" w:rsidRDefault="007329AD" w:rsidP="007329AD">
      <w:pPr>
        <w:tabs>
          <w:tab w:val="left" w:pos="3263"/>
        </w:tabs>
        <w:rPr>
          <w:b/>
          <w:bCs/>
        </w:rPr>
      </w:pPr>
      <w:r w:rsidRPr="00E46C59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E46C59">
        <w:rPr>
          <w:b/>
          <w:bCs/>
        </w:rPr>
        <w:t xml:space="preserve">: Interactions between </w:t>
      </w:r>
      <w:r>
        <w:rPr>
          <w:b/>
          <w:bCs/>
        </w:rPr>
        <w:t>CRP</w:t>
      </w:r>
      <w:r w:rsidRPr="00E46C59">
        <w:rPr>
          <w:b/>
          <w:bCs/>
        </w:rPr>
        <w:t xml:space="preserve"> and </w:t>
      </w:r>
      <w:r>
        <w:rPr>
          <w:b/>
          <w:bCs/>
        </w:rPr>
        <w:t>Depression</w:t>
      </w:r>
      <w:r w:rsidRPr="00E46C59">
        <w:rPr>
          <w:b/>
          <w:bCs/>
        </w:rPr>
        <w:t xml:space="preserve"> on Cross-Sectional </w:t>
      </w:r>
      <w:r>
        <w:rPr>
          <w:b/>
          <w:bCs/>
        </w:rPr>
        <w:t xml:space="preserve">Cardiometabolic </w:t>
      </w:r>
      <w:r w:rsidRPr="00E46C59">
        <w:rPr>
          <w:b/>
          <w:bCs/>
        </w:rPr>
        <w:t>Risk at Age 18 Years</w:t>
      </w: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2920"/>
        <w:gridCol w:w="3176"/>
        <w:gridCol w:w="1417"/>
      </w:tblGrid>
      <w:tr w:rsidR="009E2021" w:rsidRPr="00E46C59" w14:paraId="1FC817BE" w14:textId="77777777" w:rsidTr="009E2021">
        <w:tc>
          <w:tcPr>
            <w:tcW w:w="29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B656E2" w14:textId="77777777" w:rsidR="009E2021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utcome (age 18y) /</w:t>
            </w:r>
          </w:p>
          <w:p w14:paraId="172FE695" w14:textId="77777777" w:rsidR="009E2021" w:rsidRPr="00E46C59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xposure (age 18y)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ADAABD" w14:textId="77777777" w:rsidR="009E2021" w:rsidRPr="00E46C59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  <w:vertAlign w:val="superscript"/>
              </w:rPr>
            </w:pPr>
            <w:r w:rsidRPr="00E46C59">
              <w:rPr>
                <w:b/>
                <w:bCs/>
                <w:sz w:val="24"/>
                <w:szCs w:val="24"/>
              </w:rPr>
              <w:t xml:space="preserve">Adjusted </w:t>
            </w:r>
            <w:r>
              <w:rPr>
                <w:b/>
                <w:bCs/>
                <w:sz w:val="24"/>
                <w:szCs w:val="24"/>
              </w:rPr>
              <w:sym w:font="Symbol" w:char="F062"/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E46C59">
              <w:rPr>
                <w:b/>
                <w:bCs/>
                <w:sz w:val="24"/>
                <w:szCs w:val="24"/>
              </w:rPr>
              <w:t>(95% C.I)</w:t>
            </w:r>
            <w:r w:rsidRPr="00E46C59">
              <w:rPr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87BC882" w14:textId="77777777" w:rsidR="009E2021" w:rsidRPr="00E46C59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E46C59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9E2021" w:rsidRPr="00E46C59" w14:paraId="29ECFD1E" w14:textId="77777777" w:rsidTr="009E2021">
        <w:tc>
          <w:tcPr>
            <w:tcW w:w="7513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4398CE" w14:textId="77777777" w:rsidR="009E2021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6E4A0D4C" w14:textId="77777777" w:rsidR="009E2021" w:rsidRPr="00096DA2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096DA2">
              <w:rPr>
                <w:b/>
                <w:bCs/>
                <w:sz w:val="24"/>
                <w:szCs w:val="24"/>
              </w:rPr>
              <w:t>BMI</w:t>
            </w:r>
          </w:p>
        </w:tc>
      </w:tr>
      <w:tr w:rsidR="009E2021" w:rsidRPr="00E46C59" w14:paraId="4FBCA76D" w14:textId="77777777" w:rsidTr="009E2021">
        <w:tc>
          <w:tcPr>
            <w:tcW w:w="29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3B73FF1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ve Symptom Score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81CC470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 (0.00-0.11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2A8C5E4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9</w:t>
            </w:r>
          </w:p>
        </w:tc>
      </w:tr>
      <w:tr w:rsidR="009E2021" w:rsidRPr="00E46C59" w14:paraId="4F49AEC1" w14:textId="77777777" w:rsidTr="009E2021">
        <w:tc>
          <w:tcPr>
            <w:tcW w:w="2920" w:type="dxa"/>
            <w:tcBorders>
              <w:left w:val="single" w:sz="12" w:space="0" w:color="auto"/>
              <w:right w:val="single" w:sz="12" w:space="0" w:color="auto"/>
            </w:tcBorders>
          </w:tcPr>
          <w:p w14:paraId="136FD425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CRP 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442A5739" w14:textId="71A1DA36" w:rsidR="009E2021" w:rsidRPr="00E46C59" w:rsidRDefault="00E058DD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  <w:r w:rsidR="009E202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-</w:t>
            </w:r>
            <w:r w:rsidR="009E2021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5</w:t>
            </w:r>
            <w:r w:rsidR="009E2021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</w:t>
            </w:r>
            <w:r w:rsidR="009E202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7</w:t>
            </w:r>
            <w:r w:rsidR="009E2021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2760FFFF" w14:textId="3A94E0DD" w:rsidR="009E2021" w:rsidRPr="00E46C59" w:rsidRDefault="00E058DD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3</w:t>
            </w:r>
            <w:bookmarkStart w:id="0" w:name="_GoBack"/>
            <w:bookmarkEnd w:id="0"/>
          </w:p>
        </w:tc>
      </w:tr>
      <w:tr w:rsidR="009E2021" w:rsidRPr="00E46C59" w14:paraId="7D60EB0D" w14:textId="77777777" w:rsidTr="009E2021">
        <w:tc>
          <w:tcPr>
            <w:tcW w:w="29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C20923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action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E57A8E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 (0.00-0.12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9B5035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</w:tr>
      <w:tr w:rsidR="009E2021" w:rsidRPr="00E46C59" w14:paraId="6785DE20" w14:textId="77777777" w:rsidTr="009E2021">
        <w:tc>
          <w:tcPr>
            <w:tcW w:w="7513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263DD9" w14:textId="77777777" w:rsidR="009E2021" w:rsidRPr="00535B37" w:rsidRDefault="009E2021" w:rsidP="009E2021">
            <w:pPr>
              <w:spacing w:line="360" w:lineRule="auto"/>
              <w:rPr>
                <w:sz w:val="24"/>
                <w:szCs w:val="24"/>
              </w:rPr>
            </w:pPr>
          </w:p>
          <w:p w14:paraId="781F6580" w14:textId="77777777" w:rsidR="009E2021" w:rsidRPr="00535B37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OMA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9E2021" w:rsidRPr="00E46C59" w14:paraId="2D88524F" w14:textId="77777777" w:rsidTr="009E2021">
        <w:tc>
          <w:tcPr>
            <w:tcW w:w="29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5A770EE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ve Symptom Score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A4253D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 (-0.01-0.02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B3579A3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</w:tr>
      <w:tr w:rsidR="009E2021" w:rsidRPr="00E46C59" w14:paraId="2610D4B9" w14:textId="77777777" w:rsidTr="009E2021">
        <w:tc>
          <w:tcPr>
            <w:tcW w:w="2920" w:type="dxa"/>
            <w:tcBorders>
              <w:left w:val="single" w:sz="12" w:space="0" w:color="auto"/>
              <w:right w:val="single" w:sz="12" w:space="0" w:color="auto"/>
            </w:tcBorders>
          </w:tcPr>
          <w:p w14:paraId="61CA7059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CRP </w:t>
            </w:r>
          </w:p>
        </w:tc>
        <w:tc>
          <w:tcPr>
            <w:tcW w:w="3176" w:type="dxa"/>
            <w:tcBorders>
              <w:left w:val="single" w:sz="12" w:space="0" w:color="auto"/>
              <w:right w:val="single" w:sz="12" w:space="0" w:color="auto"/>
            </w:tcBorders>
          </w:tcPr>
          <w:p w14:paraId="2E44E365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 (0.03-0.19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23D46419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 w:rsidR="009E2021" w:rsidRPr="00E46C59" w14:paraId="5A0EB300" w14:textId="77777777" w:rsidTr="009E2021">
        <w:tc>
          <w:tcPr>
            <w:tcW w:w="29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EBD752D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action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45337C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-0.01-0.03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AD50ADD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7</w:t>
            </w:r>
          </w:p>
        </w:tc>
      </w:tr>
      <w:tr w:rsidR="009E2021" w:rsidRPr="00E46C59" w14:paraId="3E7DAB70" w14:textId="77777777" w:rsidTr="009E2021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5E471" w14:textId="77777777" w:rsidR="009E2021" w:rsidRDefault="009E2021" w:rsidP="009E2021">
            <w:pPr>
              <w:spacing w:line="360" w:lineRule="auto"/>
            </w:pPr>
          </w:p>
          <w:p w14:paraId="74496391" w14:textId="77777777" w:rsidR="009E2021" w:rsidRPr="00535B37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35B37">
              <w:rPr>
                <w:b/>
                <w:bCs/>
                <w:sz w:val="24"/>
                <w:szCs w:val="24"/>
              </w:rPr>
              <w:t>Fasting Plasma Glucose</w:t>
            </w:r>
          </w:p>
        </w:tc>
      </w:tr>
      <w:tr w:rsidR="009E2021" w:rsidRPr="00E46C59" w14:paraId="415603D3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AD25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ve Symptom Score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4CE4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-0.02-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BA8C3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9</w:t>
            </w:r>
          </w:p>
        </w:tc>
      </w:tr>
      <w:tr w:rsidR="009E2021" w:rsidRPr="00E46C59" w14:paraId="337B8136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D9E54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CRP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CCD7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 (-0.12-0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22328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4</w:t>
            </w:r>
          </w:p>
        </w:tc>
      </w:tr>
      <w:tr w:rsidR="009E2021" w:rsidRPr="00E46C59" w14:paraId="7D849383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B9A1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action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61420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-0.01-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0A23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3</w:t>
            </w:r>
          </w:p>
        </w:tc>
      </w:tr>
      <w:tr w:rsidR="009E2021" w:rsidRPr="00E46C59" w14:paraId="3041769B" w14:textId="77777777" w:rsidTr="009E2021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0EA3" w14:textId="77777777" w:rsidR="009E2021" w:rsidRDefault="009E2021" w:rsidP="009E2021">
            <w:pPr>
              <w:spacing w:line="360" w:lineRule="auto"/>
            </w:pPr>
          </w:p>
          <w:p w14:paraId="696A5B67" w14:textId="77777777" w:rsidR="009E2021" w:rsidRPr="00535B37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35B37">
              <w:rPr>
                <w:b/>
                <w:bCs/>
                <w:sz w:val="24"/>
                <w:szCs w:val="24"/>
              </w:rPr>
              <w:t>Fasting Insulin</w:t>
            </w:r>
          </w:p>
        </w:tc>
      </w:tr>
      <w:tr w:rsidR="009E2021" w:rsidRPr="00E46C59" w14:paraId="25E4A307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D945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ve Symptom Score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F186A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-0.01-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86702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3</w:t>
            </w:r>
          </w:p>
        </w:tc>
      </w:tr>
      <w:tr w:rsidR="009E2021" w:rsidRPr="00E46C59" w14:paraId="2184820E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EFB37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CRP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8453F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 (0.02-0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55AAD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</w:tr>
      <w:tr w:rsidR="009E2021" w:rsidRPr="00E46C59" w14:paraId="74988F40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E1971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action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2F365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 (-0.03-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4088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1</w:t>
            </w:r>
          </w:p>
        </w:tc>
      </w:tr>
      <w:tr w:rsidR="009E2021" w:rsidRPr="00E46C59" w14:paraId="36F861D7" w14:textId="77777777" w:rsidTr="009E2021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C6F08" w14:textId="77777777" w:rsidR="009E2021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26FC4539" w14:textId="77777777" w:rsidR="009E2021" w:rsidRPr="00E46C59" w:rsidRDefault="009E2021" w:rsidP="009E2021">
            <w:pPr>
              <w:spacing w:line="360" w:lineRule="auto"/>
            </w:pPr>
            <w:r w:rsidRPr="00535B37">
              <w:rPr>
                <w:b/>
                <w:bCs/>
                <w:sz w:val="24"/>
                <w:szCs w:val="24"/>
              </w:rPr>
              <w:t>HDL</w:t>
            </w:r>
          </w:p>
        </w:tc>
      </w:tr>
      <w:tr w:rsidR="009E2021" w:rsidRPr="00E46C59" w14:paraId="40C017B1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E4F8B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ve Symptom Score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E6A8E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 (-0.02-0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A8229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9</w:t>
            </w:r>
          </w:p>
        </w:tc>
      </w:tr>
      <w:tr w:rsidR="009E2021" w:rsidRPr="00E46C59" w14:paraId="7E834274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9AF01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CRP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B7AB4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3 (-0.31- -0.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0DDB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9E2021" w:rsidRPr="00E46C59" w14:paraId="4A679FB5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4951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action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E4E90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-0.01-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8D59D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7</w:t>
            </w:r>
          </w:p>
        </w:tc>
      </w:tr>
      <w:tr w:rsidR="009E2021" w:rsidRPr="00E46C59" w14:paraId="455C2883" w14:textId="77777777" w:rsidTr="009E2021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6BB06" w14:textId="77777777" w:rsidR="009E2021" w:rsidRPr="00535B37" w:rsidRDefault="009E2021" w:rsidP="009E2021">
            <w:pPr>
              <w:spacing w:line="360" w:lineRule="auto"/>
              <w:rPr>
                <w:sz w:val="24"/>
                <w:szCs w:val="24"/>
              </w:rPr>
            </w:pPr>
          </w:p>
          <w:p w14:paraId="7421879B" w14:textId="77777777" w:rsidR="009E2021" w:rsidRPr="00E46C59" w:rsidRDefault="009E2021" w:rsidP="009E2021">
            <w:pPr>
              <w:spacing w:line="360" w:lineRule="auto"/>
            </w:pPr>
            <w:r w:rsidRPr="00535B37">
              <w:rPr>
                <w:b/>
                <w:bCs/>
                <w:sz w:val="24"/>
                <w:szCs w:val="24"/>
              </w:rPr>
              <w:t>LDL</w:t>
            </w:r>
          </w:p>
        </w:tc>
      </w:tr>
      <w:tr w:rsidR="009E2021" w:rsidRPr="00E46C59" w14:paraId="1560EF97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B164F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ve Symptom Score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C40B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-0.01-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4B0D7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9</w:t>
            </w:r>
          </w:p>
        </w:tc>
      </w:tr>
      <w:tr w:rsidR="009E2021" w:rsidRPr="00E46C59" w14:paraId="2BA125DE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3245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CRP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966AB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 (-0.12-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93A6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8</w:t>
            </w:r>
          </w:p>
        </w:tc>
      </w:tr>
      <w:tr w:rsidR="009E2021" w:rsidRPr="00E46C59" w14:paraId="63EB4126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671F7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nteraction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EF30A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-0.01-0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E8618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</w:tr>
      <w:tr w:rsidR="009E2021" w:rsidRPr="00E46C59" w14:paraId="7C4AB260" w14:textId="77777777" w:rsidTr="009E2021">
        <w:trPr>
          <w:trHeight w:val="550"/>
        </w:trPr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F4783" w14:textId="77777777" w:rsidR="009E2021" w:rsidRDefault="009E2021" w:rsidP="009E2021">
            <w:pPr>
              <w:spacing w:line="360" w:lineRule="auto"/>
            </w:pPr>
          </w:p>
          <w:p w14:paraId="57D75E54" w14:textId="77777777" w:rsidR="009E2021" w:rsidRPr="00F969F6" w:rsidRDefault="009E2021" w:rsidP="009E202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969F6">
              <w:rPr>
                <w:b/>
                <w:bCs/>
                <w:sz w:val="24"/>
                <w:szCs w:val="24"/>
              </w:rPr>
              <w:t>Triglycerides</w:t>
            </w:r>
          </w:p>
        </w:tc>
      </w:tr>
      <w:tr w:rsidR="009E2021" w:rsidRPr="00E46C59" w14:paraId="4B924FFF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A025D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ve Symptom Score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97C6F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 (-0.01-0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6F37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1</w:t>
            </w:r>
          </w:p>
        </w:tc>
      </w:tr>
      <w:tr w:rsidR="009E2021" w:rsidRPr="00E46C59" w14:paraId="6A2AD40A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3BA42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 w:rsidRPr="00E46C59">
              <w:rPr>
                <w:sz w:val="24"/>
                <w:szCs w:val="24"/>
              </w:rPr>
              <w:t xml:space="preserve">CRP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60E6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 (0.14-0.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391C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9E2021" w:rsidRPr="00E46C59" w14:paraId="01A61714" w14:textId="77777777" w:rsidTr="009E2021"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580FE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action</w:t>
            </w:r>
            <w:r w:rsidRPr="00E46C5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23F54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-0.01-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4560D" w14:textId="77777777" w:rsidR="009E2021" w:rsidRPr="00E46C59" w:rsidRDefault="009E2021" w:rsidP="009E202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4</w:t>
            </w:r>
          </w:p>
        </w:tc>
      </w:tr>
    </w:tbl>
    <w:p w14:paraId="655DFCDB" w14:textId="61BA40C3" w:rsidR="009E2021" w:rsidRDefault="009E2021" w:rsidP="007329AD">
      <w:pPr>
        <w:tabs>
          <w:tab w:val="left" w:pos="3263"/>
        </w:tabs>
        <w:rPr>
          <w:b/>
          <w:bCs/>
        </w:rPr>
      </w:pPr>
    </w:p>
    <w:p w14:paraId="41536590" w14:textId="376C0E4B" w:rsidR="009E2021" w:rsidRDefault="009E2021" w:rsidP="007329AD">
      <w:pPr>
        <w:tabs>
          <w:tab w:val="left" w:pos="3263"/>
        </w:tabs>
        <w:rPr>
          <w:b/>
          <w:bCs/>
        </w:rPr>
      </w:pPr>
    </w:p>
    <w:p w14:paraId="476D29F0" w14:textId="77777777" w:rsidR="009E2021" w:rsidRDefault="009E2021" w:rsidP="007329AD">
      <w:pPr>
        <w:tabs>
          <w:tab w:val="left" w:pos="3263"/>
        </w:tabs>
      </w:pPr>
    </w:p>
    <w:p w14:paraId="585E3BAD" w14:textId="77777777" w:rsidR="009E2021" w:rsidRDefault="009E2021" w:rsidP="00535B37">
      <w:pPr>
        <w:tabs>
          <w:tab w:val="left" w:pos="3263"/>
        </w:tabs>
        <w:rPr>
          <w:vertAlign w:val="superscript"/>
        </w:rPr>
      </w:pPr>
    </w:p>
    <w:p w14:paraId="35C72919" w14:textId="77777777" w:rsidR="009E2021" w:rsidRDefault="009E2021" w:rsidP="00535B37">
      <w:pPr>
        <w:tabs>
          <w:tab w:val="left" w:pos="3263"/>
        </w:tabs>
        <w:rPr>
          <w:vertAlign w:val="superscript"/>
        </w:rPr>
      </w:pPr>
    </w:p>
    <w:p w14:paraId="3D945920" w14:textId="77777777" w:rsidR="009E2021" w:rsidRDefault="009E2021" w:rsidP="00535B37">
      <w:pPr>
        <w:tabs>
          <w:tab w:val="left" w:pos="3263"/>
        </w:tabs>
        <w:rPr>
          <w:vertAlign w:val="superscript"/>
        </w:rPr>
      </w:pPr>
    </w:p>
    <w:p w14:paraId="5628CDE9" w14:textId="77777777" w:rsidR="009E2021" w:rsidRDefault="009E2021" w:rsidP="00535B37">
      <w:pPr>
        <w:tabs>
          <w:tab w:val="left" w:pos="3263"/>
        </w:tabs>
        <w:rPr>
          <w:vertAlign w:val="superscript"/>
        </w:rPr>
      </w:pPr>
    </w:p>
    <w:p w14:paraId="4A249908" w14:textId="77777777" w:rsidR="009E2021" w:rsidRDefault="009E2021" w:rsidP="00535B37">
      <w:pPr>
        <w:tabs>
          <w:tab w:val="left" w:pos="3263"/>
        </w:tabs>
        <w:rPr>
          <w:vertAlign w:val="superscript"/>
        </w:rPr>
      </w:pPr>
    </w:p>
    <w:p w14:paraId="662A802A" w14:textId="77777777" w:rsidR="009E2021" w:rsidRDefault="009E2021" w:rsidP="00535B37">
      <w:pPr>
        <w:tabs>
          <w:tab w:val="left" w:pos="3263"/>
        </w:tabs>
        <w:rPr>
          <w:vertAlign w:val="superscript"/>
        </w:rPr>
      </w:pPr>
    </w:p>
    <w:p w14:paraId="608F7FAF" w14:textId="77777777" w:rsidR="009E2021" w:rsidRDefault="009E2021" w:rsidP="00535B37">
      <w:pPr>
        <w:tabs>
          <w:tab w:val="left" w:pos="3263"/>
        </w:tabs>
        <w:rPr>
          <w:vertAlign w:val="superscript"/>
        </w:rPr>
      </w:pPr>
    </w:p>
    <w:p w14:paraId="6CCC4699" w14:textId="0783A64D" w:rsidR="00535B37" w:rsidRPr="00535B37" w:rsidRDefault="00535B37" w:rsidP="00535B37">
      <w:pPr>
        <w:tabs>
          <w:tab w:val="left" w:pos="3263"/>
        </w:tabs>
      </w:pPr>
      <w:r>
        <w:rPr>
          <w:vertAlign w:val="superscript"/>
        </w:rPr>
        <w:t>1</w:t>
      </w:r>
      <w:r>
        <w:t>Adjusted for sex, ethnicity, paternal social class, physical activity, smoking, alcohol use</w:t>
      </w:r>
    </w:p>
    <w:p w14:paraId="4953422E" w14:textId="77777777" w:rsidR="007329AD" w:rsidRPr="00D71A3E" w:rsidRDefault="007329AD" w:rsidP="007329AD">
      <w:pPr>
        <w:tabs>
          <w:tab w:val="left" w:pos="3263"/>
        </w:tabs>
      </w:pPr>
    </w:p>
    <w:p w14:paraId="7FF2E1BC" w14:textId="77777777" w:rsidR="007329AD" w:rsidRPr="00D71A3E" w:rsidRDefault="007329AD" w:rsidP="00D71A3E">
      <w:pPr>
        <w:tabs>
          <w:tab w:val="left" w:pos="3263"/>
        </w:tabs>
      </w:pPr>
    </w:p>
    <w:sectPr w:rsidR="007329AD" w:rsidRPr="00D71A3E" w:rsidSect="00F758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A20A92" w14:textId="77777777" w:rsidR="00265459" w:rsidRDefault="00265459" w:rsidP="00131384">
      <w:r>
        <w:separator/>
      </w:r>
    </w:p>
  </w:endnote>
  <w:endnote w:type="continuationSeparator" w:id="0">
    <w:p w14:paraId="2B1B4B66" w14:textId="77777777" w:rsidR="00265459" w:rsidRDefault="00265459" w:rsidP="00131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71D90" w14:textId="77777777" w:rsidR="00265459" w:rsidRDefault="00265459" w:rsidP="00131384">
      <w:r>
        <w:separator/>
      </w:r>
    </w:p>
  </w:footnote>
  <w:footnote w:type="continuationSeparator" w:id="0">
    <w:p w14:paraId="573F3734" w14:textId="77777777" w:rsidR="00265459" w:rsidRDefault="00265459" w:rsidP="00131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793"/>
    <w:rsid w:val="0003339A"/>
    <w:rsid w:val="00050349"/>
    <w:rsid w:val="00096DA2"/>
    <w:rsid w:val="000A73A5"/>
    <w:rsid w:val="000C3773"/>
    <w:rsid w:val="000C3D44"/>
    <w:rsid w:val="000F441F"/>
    <w:rsid w:val="00107C8E"/>
    <w:rsid w:val="00120AD6"/>
    <w:rsid w:val="00131384"/>
    <w:rsid w:val="00180DDD"/>
    <w:rsid w:val="001F2A3A"/>
    <w:rsid w:val="001F44FF"/>
    <w:rsid w:val="002169D8"/>
    <w:rsid w:val="00261754"/>
    <w:rsid w:val="00265459"/>
    <w:rsid w:val="00307718"/>
    <w:rsid w:val="00325C2F"/>
    <w:rsid w:val="003316CD"/>
    <w:rsid w:val="003724A7"/>
    <w:rsid w:val="00416FB9"/>
    <w:rsid w:val="004402AA"/>
    <w:rsid w:val="00443BA4"/>
    <w:rsid w:val="004867D3"/>
    <w:rsid w:val="004C76D0"/>
    <w:rsid w:val="00511620"/>
    <w:rsid w:val="00535B37"/>
    <w:rsid w:val="005506F3"/>
    <w:rsid w:val="005B274E"/>
    <w:rsid w:val="00610B57"/>
    <w:rsid w:val="00655C54"/>
    <w:rsid w:val="00716109"/>
    <w:rsid w:val="00731B8C"/>
    <w:rsid w:val="007329AD"/>
    <w:rsid w:val="00737130"/>
    <w:rsid w:val="00777EE7"/>
    <w:rsid w:val="007C7FF2"/>
    <w:rsid w:val="007D5C0F"/>
    <w:rsid w:val="007E34F2"/>
    <w:rsid w:val="00832F91"/>
    <w:rsid w:val="008754BD"/>
    <w:rsid w:val="00877F36"/>
    <w:rsid w:val="008835E9"/>
    <w:rsid w:val="008947FC"/>
    <w:rsid w:val="008E0AB4"/>
    <w:rsid w:val="00905107"/>
    <w:rsid w:val="009406C5"/>
    <w:rsid w:val="009A6C78"/>
    <w:rsid w:val="009E2021"/>
    <w:rsid w:val="009E744E"/>
    <w:rsid w:val="009F4209"/>
    <w:rsid w:val="00A104C7"/>
    <w:rsid w:val="00A20999"/>
    <w:rsid w:val="00A52F70"/>
    <w:rsid w:val="00AC1AB2"/>
    <w:rsid w:val="00AE197F"/>
    <w:rsid w:val="00B07793"/>
    <w:rsid w:val="00B66A7C"/>
    <w:rsid w:val="00BD62FC"/>
    <w:rsid w:val="00BE1EDA"/>
    <w:rsid w:val="00BF194B"/>
    <w:rsid w:val="00C512F5"/>
    <w:rsid w:val="00C74F26"/>
    <w:rsid w:val="00C84EB1"/>
    <w:rsid w:val="00CA06A7"/>
    <w:rsid w:val="00CB6247"/>
    <w:rsid w:val="00CB6321"/>
    <w:rsid w:val="00CD1F5F"/>
    <w:rsid w:val="00D16CD5"/>
    <w:rsid w:val="00D377CC"/>
    <w:rsid w:val="00D70244"/>
    <w:rsid w:val="00D71A3E"/>
    <w:rsid w:val="00D83A85"/>
    <w:rsid w:val="00DC4A5A"/>
    <w:rsid w:val="00E058DD"/>
    <w:rsid w:val="00E46C59"/>
    <w:rsid w:val="00E86C23"/>
    <w:rsid w:val="00EB2994"/>
    <w:rsid w:val="00F15073"/>
    <w:rsid w:val="00F36E61"/>
    <w:rsid w:val="00F42383"/>
    <w:rsid w:val="00F54440"/>
    <w:rsid w:val="00F758AC"/>
    <w:rsid w:val="00F92053"/>
    <w:rsid w:val="00F969F6"/>
    <w:rsid w:val="00FA5024"/>
    <w:rsid w:val="00FD042C"/>
    <w:rsid w:val="00FE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E1A72"/>
  <w15:chartTrackingRefBased/>
  <w15:docId w15:val="{01E6E0F5-ECD2-A14F-907E-59C80479A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793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443BA4"/>
    <w:pPr>
      <w:jc w:val="center"/>
      <w:outlineLvl w:val="1"/>
    </w:pPr>
    <w:rPr>
      <w:rFonts w:eastAsia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3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384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313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384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313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7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F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F36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F36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F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F36"/>
    <w:rPr>
      <w:rFonts w:ascii="Segoe UI" w:hAnsi="Segoe UI" w:cs="Segoe UI"/>
      <w:sz w:val="18"/>
      <w:szCs w:val="18"/>
      <w:lang w:eastAsia="en-GB"/>
    </w:rPr>
  </w:style>
  <w:style w:type="character" w:customStyle="1" w:styleId="Heading2Char">
    <w:name w:val="Heading 2 Char"/>
    <w:basedOn w:val="DefaultParagraphFont"/>
    <w:link w:val="Heading2"/>
    <w:rsid w:val="00443BA4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535B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5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ME-FILER1\GROUPS3$\psych\Golam%20Khandaker\CRP%20Study%20ALSPAC\Copy%20of%20Prevalence%20of%20Inflamed%20Depress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ME-FILER1\GROUPS3$\psych\Golam%20Khandaker\CRP%20Study%20ALSPAC\Copy%20of%20Prevalence%20of%20Inflamed%20Depress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ME-FILER1\GROUPS3$\psych\Golam%20Khandaker\CRP%20Study%20ALSPAC\Copy%20of%20Prevalence%20of%20Inflamed%20Depressio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ME-FILER1\GROUPS3$\psych\Golam%20Khandaker\CRP%20Study%20ALSPAC\Copy%20of%20Prevalence%20of%20Inflamed%20Depressio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ICD-10 Depressive</a:t>
            </a:r>
            <a:r>
              <a:rPr lang="en-GB" sz="11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Episode </a:t>
            </a:r>
          </a:p>
          <a:p>
            <a:pPr>
              <a:defRPr/>
            </a:pPr>
            <a:r>
              <a:rPr lang="en-GB" sz="11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all cases)</a:t>
            </a:r>
            <a:endParaRPr lang="en-GB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:$A$4</c:f>
              <c:strCache>
                <c:ptCount val="3"/>
                <c:pt idx="0">
                  <c:v>Low (&lt;1mg/L)</c:v>
                </c:pt>
                <c:pt idx="1">
                  <c:v>Medium (1-3mg/L)</c:v>
                </c:pt>
                <c:pt idx="2">
                  <c:v>High (&gt;3mg/L)</c:v>
                </c:pt>
              </c:strCache>
            </c:strRef>
          </c:cat>
          <c:val>
            <c:numRef>
              <c:f>Sheet2!$B$2:$B$4</c:f>
              <c:numCache>
                <c:formatCode>General</c:formatCode>
                <c:ptCount val="3"/>
                <c:pt idx="0">
                  <c:v>61.6</c:v>
                </c:pt>
                <c:pt idx="1">
                  <c:v>26.5</c:v>
                </c:pt>
                <c:pt idx="2">
                  <c:v>1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F4-5249-BD19-BDEED40B0F5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49672352"/>
        <c:axId val="1951678752"/>
      </c:barChart>
      <c:catAx>
        <c:axId val="1949672352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um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RP Level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5351670832502119"/>
              <c:y val="0.903397435897435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crossAx val="1951678752"/>
        <c:crosses val="autoZero"/>
        <c:auto val="1"/>
        <c:lblAlgn val="ctr"/>
        <c:lblOffset val="100"/>
        <c:noMultiLvlLbl val="0"/>
      </c:catAx>
      <c:valAx>
        <c:axId val="19516787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aseline="0"/>
                  <a:t>%</a:t>
                </a:r>
                <a:endParaRPr lang="en-GB" baseline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672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ild Depressive</a:t>
            </a:r>
            <a:r>
              <a:rPr lang="en-GB" sz="11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Episode</a:t>
            </a:r>
            <a:endParaRPr lang="en-GB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6699177107405142"/>
          <c:y val="2.7855143020806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2:$A$4</c:f>
              <c:strCache>
                <c:ptCount val="3"/>
                <c:pt idx="0">
                  <c:v>Low (&lt;1mg/L)</c:v>
                </c:pt>
                <c:pt idx="1">
                  <c:v>Medium (1-3mg/L)</c:v>
                </c:pt>
                <c:pt idx="2">
                  <c:v>High (&gt;3mg/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:$A$4</c:f>
              <c:strCache>
                <c:ptCount val="3"/>
                <c:pt idx="0">
                  <c:v>Low (&lt;1mg/L)</c:v>
                </c:pt>
                <c:pt idx="1">
                  <c:v>Medium (1-3mg/L)</c:v>
                </c:pt>
                <c:pt idx="2">
                  <c:v>High (&gt;3mg/L)</c:v>
                </c:pt>
              </c:strCache>
            </c:strRef>
          </c:cat>
          <c:val>
            <c:numRef>
              <c:f>Sheet2!$C$2:$C$4</c:f>
              <c:numCache>
                <c:formatCode>General</c:formatCode>
                <c:ptCount val="3"/>
                <c:pt idx="0">
                  <c:v>69.599999999999994</c:v>
                </c:pt>
                <c:pt idx="1">
                  <c:v>22.8</c:v>
                </c:pt>
                <c:pt idx="2">
                  <c:v>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50-4944-8453-B6322498B39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66932416"/>
        <c:axId val="1867360576"/>
      </c:barChart>
      <c:catAx>
        <c:axId val="1866932416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um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RP Level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4354223113415172"/>
              <c:y val="0.909807692307692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867360576"/>
        <c:crosses val="autoZero"/>
        <c:auto val="1"/>
        <c:lblAlgn val="ctr"/>
        <c:lblOffset val="100"/>
        <c:noMultiLvlLbl val="0"/>
      </c:catAx>
      <c:valAx>
        <c:axId val="18673605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%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932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oderate Depressve</a:t>
            </a:r>
            <a:r>
              <a:rPr lang="en-GB" sz="1100" b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Episode</a:t>
            </a:r>
            <a:endParaRPr lang="en-GB" sz="11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0846314415594283"/>
          <c:y val="3.4493221001315633E-2"/>
        </c:manualLayout>
      </c:layout>
      <c:overlay val="0"/>
      <c:spPr>
        <a:noFill/>
        <a:ln w="3810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2:$A$4</c:f>
              <c:strCache>
                <c:ptCount val="3"/>
                <c:pt idx="0">
                  <c:v>Low (&lt;1mg/L)</c:v>
                </c:pt>
                <c:pt idx="1">
                  <c:v>Medium (1-3mg/L)</c:v>
                </c:pt>
                <c:pt idx="2">
                  <c:v>High (&gt;3mg/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:$A$4</c:f>
              <c:strCache>
                <c:ptCount val="3"/>
                <c:pt idx="0">
                  <c:v>Low (&lt;1mg/L)</c:v>
                </c:pt>
                <c:pt idx="1">
                  <c:v>Medium (1-3mg/L)</c:v>
                </c:pt>
                <c:pt idx="2">
                  <c:v>High (&gt;3mg/L)</c:v>
                </c:pt>
              </c:strCache>
            </c:strRef>
          </c:cat>
          <c:val>
            <c:numRef>
              <c:f>Sheet2!$D$2:$D$4</c:f>
              <c:numCache>
                <c:formatCode>General</c:formatCode>
                <c:ptCount val="3"/>
                <c:pt idx="0">
                  <c:v>56.7</c:v>
                </c:pt>
                <c:pt idx="1">
                  <c:v>25.8</c:v>
                </c:pt>
                <c:pt idx="2">
                  <c:v>1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F7-4942-9F09-5C03FB90907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49756240"/>
        <c:axId val="1866510928"/>
      </c:barChart>
      <c:catAx>
        <c:axId val="1949756240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um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RP Level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534801193329094"/>
              <c:y val="0.909807692307692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866510928"/>
        <c:crosses val="autoZero"/>
        <c:auto val="1"/>
        <c:lblAlgn val="ctr"/>
        <c:lblOffset val="100"/>
        <c:noMultiLvlLbl val="0"/>
      </c:catAx>
      <c:valAx>
        <c:axId val="18665109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756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evere Depressive</a:t>
            </a:r>
            <a:r>
              <a:rPr lang="en-GB" sz="1100" b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Episode</a:t>
            </a:r>
            <a:endParaRPr lang="en-GB" sz="11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5009200365332723"/>
          <c:y val="3.4493221001315633E-2"/>
        </c:manualLayout>
      </c:layout>
      <c:overlay val="0"/>
      <c:spPr>
        <a:noFill/>
        <a:ln w="3810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2:$A$4</c:f>
              <c:strCache>
                <c:ptCount val="3"/>
                <c:pt idx="0">
                  <c:v>Low (&lt;1mg/L)</c:v>
                </c:pt>
                <c:pt idx="1">
                  <c:v>Medium (1-3mg/L)</c:v>
                </c:pt>
                <c:pt idx="2">
                  <c:v>High (&gt;3mg/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:$A$4</c:f>
              <c:strCache>
                <c:ptCount val="3"/>
                <c:pt idx="0">
                  <c:v>Low (&lt;1mg/L)</c:v>
                </c:pt>
                <c:pt idx="1">
                  <c:v>Medium (1-3mg/L)</c:v>
                </c:pt>
                <c:pt idx="2">
                  <c:v>High (&gt;3mg/L)</c:v>
                </c:pt>
              </c:strCache>
            </c:strRef>
          </c:cat>
          <c:val>
            <c:numRef>
              <c:f>Sheet2!$E$2:$E$4</c:f>
              <c:numCache>
                <c:formatCode>General</c:formatCode>
                <c:ptCount val="3"/>
                <c:pt idx="0">
                  <c:v>53.3</c:v>
                </c:pt>
                <c:pt idx="1">
                  <c:v>40</c:v>
                </c:pt>
                <c:pt idx="2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7B-8C4F-98A0-7EE61873DF1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52019680"/>
        <c:axId val="1952046720"/>
      </c:barChart>
      <c:catAx>
        <c:axId val="1952019680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um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RP Level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6838695163104612"/>
              <c:y val="0.909807692307692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952046720"/>
        <c:crosses val="autoZero"/>
        <c:auto val="1"/>
        <c:lblAlgn val="ctr"/>
        <c:lblOffset val="100"/>
        <c:noMultiLvlLbl val="0"/>
      </c:catAx>
      <c:valAx>
        <c:axId val="19520467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52019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04-01T08:53:00Z</dcterms:created>
  <dcterms:modified xsi:type="dcterms:W3CDTF">2020-04-01T08:53:00Z</dcterms:modified>
</cp:coreProperties>
</file>